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F4179" w14:textId="5EE43128" w:rsidR="003D1FDB" w:rsidRPr="001A147F" w:rsidRDefault="003D1FDB" w:rsidP="0033107D">
      <w:pPr>
        <w:pStyle w:val="EndNoteBibliography"/>
        <w:ind w:firstLine="0"/>
        <w:rPr>
          <w:b/>
          <w:bCs/>
          <w:lang w:val="en-US"/>
        </w:rPr>
      </w:pPr>
      <w:r w:rsidRPr="001A147F">
        <w:rPr>
          <w:b/>
          <w:bCs/>
          <w:lang w:val="en-US"/>
        </w:rPr>
        <w:t>R</w:t>
      </w:r>
      <w:r w:rsidR="001A147F" w:rsidRPr="001A147F">
        <w:rPr>
          <w:b/>
          <w:bCs/>
          <w:lang w:val="en-US"/>
        </w:rPr>
        <w:t xml:space="preserve">eferences – Table 1 </w:t>
      </w:r>
    </w:p>
    <w:p w14:paraId="51EF871D" w14:textId="77777777" w:rsidR="003D1FDB" w:rsidRDefault="003D1FDB" w:rsidP="0033107D">
      <w:pPr>
        <w:pStyle w:val="EndNoteBibliography"/>
        <w:ind w:firstLine="0"/>
        <w:rPr>
          <w:lang w:val="en-US"/>
        </w:rPr>
      </w:pPr>
    </w:p>
    <w:p w14:paraId="6D1F3A4D" w14:textId="77777777" w:rsidR="00612DBC" w:rsidRPr="008C5D3D" w:rsidRDefault="003D1FDB" w:rsidP="0033107D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1-</w:t>
      </w:r>
      <w:r w:rsidR="00612DBC" w:rsidRPr="008C5D3D">
        <w:rPr>
          <w:lang w:val="en-US"/>
        </w:rPr>
        <w:t>Arnold, P. and M. Kremer (1982). Preliminary study for a mosquito eradication operation in Northern Bas-Rhin (France); Possible effects on Ceratopogonodae. Proceedings of the Fifth International Symposium on Ceratopogonidae, Strasbourg.</w:t>
      </w:r>
    </w:p>
    <w:p w14:paraId="620C82D9" w14:textId="77777777" w:rsidR="0033107D" w:rsidRPr="001A147F" w:rsidRDefault="003D1FDB" w:rsidP="0033107D">
      <w:pPr>
        <w:pStyle w:val="EndNoteBibliography"/>
        <w:ind w:firstLine="0"/>
      </w:pPr>
      <w:r w:rsidRPr="008C5D3D">
        <w:rPr>
          <w:lang w:val="en-US"/>
        </w:rPr>
        <w:t>2-</w:t>
      </w:r>
      <w:r w:rsidR="0033107D" w:rsidRPr="008C5D3D">
        <w:rPr>
          <w:lang w:val="en-US"/>
        </w:rPr>
        <w:t xml:space="preserve">Augot, D., F. Sauvage, D. Jouet, E. Simphal, M. Veuille, A. Couloux, M. L. Kaltenbach and J. Depaquit (2010). "Discrimination of </w:t>
      </w:r>
      <w:r w:rsidR="0033107D" w:rsidRPr="008C5D3D">
        <w:rPr>
          <w:i/>
          <w:lang w:val="en-US"/>
        </w:rPr>
        <w:t xml:space="preserve">Culicoides obsoletus </w:t>
      </w:r>
      <w:r w:rsidR="0033107D" w:rsidRPr="008C5D3D">
        <w:rPr>
          <w:lang w:val="en-US"/>
        </w:rPr>
        <w:t xml:space="preserve">and </w:t>
      </w:r>
      <w:r w:rsidR="0033107D" w:rsidRPr="008C5D3D">
        <w:rPr>
          <w:i/>
          <w:lang w:val="en-US"/>
        </w:rPr>
        <w:t>Culicoides scoticus</w:t>
      </w:r>
      <w:r w:rsidR="0033107D" w:rsidRPr="008C5D3D">
        <w:rPr>
          <w:lang w:val="en-US"/>
        </w:rPr>
        <w:t xml:space="preserve">, potential bluetongue vectors, by morphometrical and mitochondrial cytochrome oxidase subunit I analysis." </w:t>
      </w:r>
      <w:r w:rsidR="0033107D" w:rsidRPr="001A147F">
        <w:t xml:space="preserve">Infection, Genetics and Evolution </w:t>
      </w:r>
      <w:r w:rsidR="0033107D" w:rsidRPr="001A147F">
        <w:rPr>
          <w:b/>
        </w:rPr>
        <w:t>10</w:t>
      </w:r>
      <w:r w:rsidR="0033107D" w:rsidRPr="001A147F">
        <w:t>(5): 629-637.</w:t>
      </w:r>
    </w:p>
    <w:p w14:paraId="1504A7CF" w14:textId="77777777" w:rsidR="0051153A" w:rsidRPr="001A147F" w:rsidRDefault="003D1FDB" w:rsidP="0051153A">
      <w:pPr>
        <w:pStyle w:val="EndNoteBibliography"/>
        <w:ind w:firstLine="0"/>
      </w:pPr>
      <w:r w:rsidRPr="001A147F">
        <w:t>3</w:t>
      </w:r>
      <w:r w:rsidR="0051153A" w:rsidRPr="001A147F">
        <w:t xml:space="preserve">- Baldet, T., J. Delécolle, B. Mathieu, S. de La Rocque and F. Roger (2004). "Entomological surveillance of bluetongue in France in 2002." Veterinaria Italiana </w:t>
      </w:r>
      <w:r w:rsidR="0051153A" w:rsidRPr="001A147F">
        <w:rPr>
          <w:b/>
        </w:rPr>
        <w:t>40</w:t>
      </w:r>
      <w:r w:rsidR="0051153A" w:rsidRPr="001A147F">
        <w:t>(3): 226-231.</w:t>
      </w:r>
    </w:p>
    <w:p w14:paraId="6EA67608" w14:textId="77777777" w:rsidR="0051153A" w:rsidRPr="008C5D3D" w:rsidRDefault="003D1FDB" w:rsidP="0051153A">
      <w:pPr>
        <w:pStyle w:val="EndNoteBibliography"/>
        <w:ind w:firstLine="0"/>
      </w:pPr>
      <w:r w:rsidRPr="001A147F">
        <w:t>4</w:t>
      </w:r>
      <w:r w:rsidR="00583EB5" w:rsidRPr="001A147F">
        <w:t>-</w:t>
      </w:r>
      <w:r w:rsidR="0051153A" w:rsidRPr="001A147F">
        <w:t xml:space="preserve"> Baldet, T., B. Mathieu, J. Delecolle, G. Gerbier and F. Roger (2005). </w:t>
      </w:r>
      <w:r w:rsidR="0051153A" w:rsidRPr="008C5D3D">
        <w:t xml:space="preserve">"Emergence de la fièvre catarrhale ovine dans le Bassin méditerranéen et surveillance entomologique en France." Revue d'Élevage et de Médecine Vétérinaire des Pays Tropicaux </w:t>
      </w:r>
      <w:r w:rsidR="0051153A" w:rsidRPr="008C5D3D">
        <w:rPr>
          <w:b/>
        </w:rPr>
        <w:t>58</w:t>
      </w:r>
      <w:r w:rsidR="0051153A" w:rsidRPr="008C5D3D">
        <w:t>(3): 125-132.</w:t>
      </w:r>
    </w:p>
    <w:p w14:paraId="030AF5D7" w14:textId="77777777" w:rsidR="009164E7" w:rsidRPr="008C5D3D" w:rsidRDefault="003D1FDB" w:rsidP="009164E7">
      <w:pPr>
        <w:pStyle w:val="EndNoteBibliography"/>
        <w:ind w:firstLine="0"/>
        <w:rPr>
          <w:lang w:val="en-US"/>
        </w:rPr>
      </w:pPr>
      <w:r w:rsidRPr="008C5D3D">
        <w:t>5</w:t>
      </w:r>
      <w:r w:rsidR="009164E7" w:rsidRPr="008C5D3D">
        <w:t xml:space="preserve">- Baldet, T., J. C. Delecolle, C. Cêtre-Sossah, B. Mathieu, R. Meiswinkel and G. Gerbier (2008). </w:t>
      </w:r>
      <w:r w:rsidR="009164E7" w:rsidRPr="008C5D3D">
        <w:rPr>
          <w:lang w:val="en-US"/>
        </w:rPr>
        <w:t xml:space="preserve">"Indoor activity of </w:t>
      </w:r>
      <w:r w:rsidR="009164E7" w:rsidRPr="008C5D3D">
        <w:rPr>
          <w:i/>
          <w:lang w:val="en-US"/>
        </w:rPr>
        <w:t xml:space="preserve">Culicoides </w:t>
      </w:r>
      <w:r w:rsidR="009164E7" w:rsidRPr="008C5D3D">
        <w:rPr>
          <w:lang w:val="en-US"/>
        </w:rPr>
        <w:t xml:space="preserve">associated with livestock in the bluetongue virus (BTV) affected region of northern France during autumn 2006." Preventive Veterinary Medicine </w:t>
      </w:r>
      <w:r w:rsidR="009164E7" w:rsidRPr="008C5D3D">
        <w:rPr>
          <w:b/>
          <w:lang w:val="en-US"/>
        </w:rPr>
        <w:t>87</w:t>
      </w:r>
      <w:r w:rsidR="009164E7" w:rsidRPr="008C5D3D">
        <w:rPr>
          <w:lang w:val="en-US"/>
        </w:rPr>
        <w:t>(1-2): 84-97.</w:t>
      </w:r>
    </w:p>
    <w:p w14:paraId="5685DFFE" w14:textId="77777777" w:rsidR="0051153A" w:rsidRPr="008C5D3D" w:rsidRDefault="003D1FDB" w:rsidP="0051153A">
      <w:pPr>
        <w:pStyle w:val="EndNoteBibliography"/>
        <w:ind w:firstLine="0"/>
      </w:pPr>
      <w:r w:rsidRPr="008C5D3D">
        <w:rPr>
          <w:lang w:val="en-US"/>
        </w:rPr>
        <w:t>6</w:t>
      </w:r>
      <w:r w:rsidR="0051153A" w:rsidRPr="008C5D3D">
        <w:rPr>
          <w:lang w:val="en-US"/>
        </w:rPr>
        <w:t xml:space="preserve">- Balenghien, T., J.-C. Delécolle, M.-L. Setier-Rio, I. Rakotaoarivony, X. Allène, R. Venail, D. Delécolle, J. Lhoir, L. Gardès and D. Chavernac (2010). </w:t>
      </w:r>
      <w:r w:rsidR="0051153A" w:rsidRPr="008C5D3D">
        <w:t xml:space="preserve">"Bluetongue-report on entomological surveillance in France in 2010." Bulletin Epidémiologique, Santé Animale et Alimentation </w:t>
      </w:r>
      <w:r w:rsidR="0051153A" w:rsidRPr="008C5D3D">
        <w:rPr>
          <w:b/>
        </w:rPr>
        <w:t>46</w:t>
      </w:r>
      <w:r w:rsidR="0051153A" w:rsidRPr="008C5D3D">
        <w:t>: 26-31.</w:t>
      </w:r>
    </w:p>
    <w:p w14:paraId="68EEF787" w14:textId="77777777" w:rsidR="0051153A" w:rsidRPr="008C5D3D" w:rsidRDefault="003D1FDB" w:rsidP="0051153A">
      <w:pPr>
        <w:pStyle w:val="EndNoteBibliography"/>
        <w:ind w:firstLine="0"/>
      </w:pPr>
      <w:r w:rsidRPr="008C5D3D">
        <w:t>7</w:t>
      </w:r>
      <w:r w:rsidR="0051153A" w:rsidRPr="008C5D3D">
        <w:t xml:space="preserve">- Balenghien, T., J. C. Delecolle, M.-L. Setier-Rio, D. Delécolle, X. Allène, I. Rakotoarivony, B. Scheid, B. Mathieu, D. Chavernac and J.-B. Perrin (2013). "L'activité des populations de </w:t>
      </w:r>
      <w:r w:rsidR="0051153A" w:rsidRPr="008C5D3D">
        <w:rPr>
          <w:i/>
        </w:rPr>
        <w:t xml:space="preserve">Culicoides </w:t>
      </w:r>
      <w:r w:rsidR="0051153A" w:rsidRPr="008C5D3D">
        <w:t xml:space="preserve">en 2012 et bilan des quatre années du dispositif de surveillance." Bulletin Epidémiologique, Santé Animale et Alimentation </w:t>
      </w:r>
      <w:r w:rsidR="0051153A" w:rsidRPr="008C5D3D">
        <w:rPr>
          <w:b/>
        </w:rPr>
        <w:t>59</w:t>
      </w:r>
      <w:r w:rsidR="0051153A" w:rsidRPr="008C5D3D">
        <w:t>: 39-40.</w:t>
      </w:r>
    </w:p>
    <w:p w14:paraId="329AE83C" w14:textId="77777777" w:rsidR="0051153A" w:rsidRPr="001A147F" w:rsidRDefault="000B0583" w:rsidP="0051153A">
      <w:pPr>
        <w:pStyle w:val="EndNoteBibliography"/>
        <w:ind w:firstLine="0"/>
      </w:pPr>
      <w:r w:rsidRPr="001A147F">
        <w:t>8</w:t>
      </w:r>
      <w:r w:rsidR="0051153A" w:rsidRPr="001A147F">
        <w:t xml:space="preserve">- Balenghien, T., I. Rakotoarivony, X. Allène, J.-B. Perrin and C. Garros (2014a). </w:t>
      </w:r>
      <w:r w:rsidR="0051153A" w:rsidRPr="008C5D3D">
        <w:t xml:space="preserve">"L’activité des populations de </w:t>
      </w:r>
      <w:r w:rsidR="0051153A" w:rsidRPr="008C5D3D">
        <w:rPr>
          <w:i/>
        </w:rPr>
        <w:t xml:space="preserve">Culicoides </w:t>
      </w:r>
      <w:r w:rsidR="0051153A" w:rsidRPr="008C5D3D">
        <w:t xml:space="preserve">en Corse en 2013." Bulletin Epidémiologique, Santé Animale et Alimentation </w:t>
      </w:r>
      <w:r w:rsidR="0051153A" w:rsidRPr="008C5D3D">
        <w:rPr>
          <w:b/>
        </w:rPr>
        <w:t>64</w:t>
      </w:r>
      <w:r w:rsidR="0051153A" w:rsidRPr="008C5D3D">
        <w:t>: 45-46.</w:t>
      </w:r>
    </w:p>
    <w:p w14:paraId="7BCC18BD" w14:textId="77777777" w:rsidR="0051153A" w:rsidRPr="008C5D3D" w:rsidRDefault="000B0583" w:rsidP="0051153A">
      <w:pPr>
        <w:pStyle w:val="EndNoteBibliography"/>
        <w:ind w:firstLine="0"/>
      </w:pPr>
      <w:r w:rsidRPr="008C5D3D">
        <w:rPr>
          <w:lang w:val="en-US"/>
        </w:rPr>
        <w:t>9</w:t>
      </w:r>
      <w:r w:rsidR="0051153A" w:rsidRPr="008C5D3D">
        <w:rPr>
          <w:lang w:val="en-US"/>
        </w:rPr>
        <w:t xml:space="preserve">- Balenghien, T., I. Rakotoarivony, X. Allène, J.-B. Perrin and C. Garros (2014b). </w:t>
      </w:r>
      <w:r w:rsidR="0051153A" w:rsidRPr="008C5D3D">
        <w:t xml:space="preserve">"L’activité des populations de </w:t>
      </w:r>
      <w:r w:rsidR="0051153A" w:rsidRPr="008C5D3D">
        <w:rPr>
          <w:i/>
        </w:rPr>
        <w:t xml:space="preserve">Culicoides </w:t>
      </w:r>
      <w:r w:rsidR="0051153A" w:rsidRPr="008C5D3D">
        <w:t xml:space="preserve">en Corse en 2014." Bulletin Epidémiologique, Santé Animale et Alimentation </w:t>
      </w:r>
      <w:r w:rsidR="0051153A" w:rsidRPr="008C5D3D">
        <w:rPr>
          <w:b/>
        </w:rPr>
        <w:t>71</w:t>
      </w:r>
      <w:r w:rsidR="0051153A" w:rsidRPr="008C5D3D">
        <w:t>: 45-46.</w:t>
      </w:r>
    </w:p>
    <w:p w14:paraId="5FDE0DC8" w14:textId="77777777" w:rsidR="00D025E0" w:rsidRPr="008C5D3D" w:rsidRDefault="000B0583" w:rsidP="00D025E0">
      <w:pPr>
        <w:pStyle w:val="EndNoteBibliography"/>
        <w:ind w:firstLine="0"/>
      </w:pPr>
      <w:r w:rsidRPr="008C5D3D">
        <w:t>10</w:t>
      </w:r>
      <w:r w:rsidR="00D025E0" w:rsidRPr="008C5D3D">
        <w:t xml:space="preserve">- Brumpt, E. (1942). "Notes parasitologiques concernant l’aménagement agricole de la Crau." Annales de Parasitologie Humaine et Comparée </w:t>
      </w:r>
      <w:r w:rsidR="00D025E0" w:rsidRPr="008C5D3D">
        <w:rPr>
          <w:b/>
        </w:rPr>
        <w:t>19</w:t>
      </w:r>
      <w:r w:rsidR="00D025E0" w:rsidRPr="008C5D3D">
        <w:t>(1-2-3): 74-84.</w:t>
      </w:r>
    </w:p>
    <w:p w14:paraId="64C3AD10" w14:textId="77777777" w:rsidR="0033107D" w:rsidRPr="008C5D3D" w:rsidRDefault="000B0583" w:rsidP="0033107D">
      <w:pPr>
        <w:pStyle w:val="EndNoteBibliography"/>
        <w:ind w:firstLine="0"/>
      </w:pPr>
      <w:r w:rsidRPr="008C5D3D">
        <w:t>11</w:t>
      </w:r>
      <w:r w:rsidR="0033107D" w:rsidRPr="008C5D3D">
        <w:t xml:space="preserve">- Cêtre-Sossah, C., T. Baldet, J.-C. Delécolle, B. Mathieu, A. Perrin, C. Grillet and E. Albina (2004). </w:t>
      </w:r>
      <w:r w:rsidR="0033107D" w:rsidRPr="008C5D3D">
        <w:rPr>
          <w:lang w:val="en-US"/>
        </w:rPr>
        <w:t xml:space="preserve">"Molecular detection of </w:t>
      </w:r>
      <w:r w:rsidR="0033107D" w:rsidRPr="008C5D3D">
        <w:rPr>
          <w:i/>
          <w:lang w:val="en-US"/>
        </w:rPr>
        <w:t xml:space="preserve">Culicoides </w:t>
      </w:r>
      <w:r w:rsidR="0033107D" w:rsidRPr="008C5D3D">
        <w:rPr>
          <w:lang w:val="en-US"/>
        </w:rPr>
        <w:t xml:space="preserve">spp. and </w:t>
      </w:r>
      <w:r w:rsidR="0033107D" w:rsidRPr="008C5D3D">
        <w:rPr>
          <w:i/>
          <w:lang w:val="en-US"/>
        </w:rPr>
        <w:t>Culicoides imicola</w:t>
      </w:r>
      <w:r w:rsidR="0033107D" w:rsidRPr="008C5D3D">
        <w:rPr>
          <w:lang w:val="en-US"/>
        </w:rPr>
        <w:t xml:space="preserve">, the principal vector of bluetongue (BT) and African horse sickness (AHS) in Africa and Europe." </w:t>
      </w:r>
      <w:r w:rsidR="0033107D" w:rsidRPr="008C5D3D">
        <w:t xml:space="preserve">Veterinary Research </w:t>
      </w:r>
      <w:r w:rsidR="0033107D" w:rsidRPr="008C5D3D">
        <w:rPr>
          <w:b/>
        </w:rPr>
        <w:t>35</w:t>
      </w:r>
      <w:r w:rsidR="0033107D" w:rsidRPr="008C5D3D">
        <w:t>(3): 325-337.</w:t>
      </w:r>
    </w:p>
    <w:p w14:paraId="41D31EDF" w14:textId="77777777" w:rsidR="009164E7" w:rsidRPr="008C5D3D" w:rsidRDefault="000B0583" w:rsidP="009164E7">
      <w:pPr>
        <w:pStyle w:val="EndNoteBibliography"/>
        <w:ind w:firstLine="0"/>
        <w:rPr>
          <w:lang w:val="en-US"/>
        </w:rPr>
      </w:pPr>
      <w:r w:rsidRPr="008C5D3D">
        <w:t>12</w:t>
      </w:r>
      <w:r w:rsidR="009164E7" w:rsidRPr="008C5D3D">
        <w:t xml:space="preserve">- Cetre-Sossah, C. (2010). Des parasites humains aux virus animaux, une histoire de vecteurs. </w:t>
      </w:r>
      <w:r w:rsidR="009164E7" w:rsidRPr="008C5D3D">
        <w:rPr>
          <w:lang w:val="en-US"/>
        </w:rPr>
        <w:t>HDR, Université de Montpellier 2.</w:t>
      </w:r>
    </w:p>
    <w:p w14:paraId="5B54259B" w14:textId="77777777" w:rsidR="00AC2F16" w:rsidRPr="008C5D3D" w:rsidRDefault="000B0583" w:rsidP="00AC2F16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13</w:t>
      </w:r>
      <w:r w:rsidR="00AC2F16" w:rsidRPr="008C5D3D">
        <w:rPr>
          <w:lang w:val="en-US"/>
        </w:rPr>
        <w:t xml:space="preserve">- Chacker, E. (1982). Description of larvae of six species of </w:t>
      </w:r>
      <w:r w:rsidR="00AC2F16" w:rsidRPr="008C5D3D">
        <w:rPr>
          <w:i/>
          <w:lang w:val="en-US"/>
        </w:rPr>
        <w:t>Culicoides</w:t>
      </w:r>
      <w:r w:rsidR="00AC2F16" w:rsidRPr="008C5D3D">
        <w:rPr>
          <w:lang w:val="en-US"/>
        </w:rPr>
        <w:t>. Proceedings of the Fifth International Symposium on Ceratopogonidae, Strasbourg.</w:t>
      </w:r>
    </w:p>
    <w:p w14:paraId="463387EB" w14:textId="77777777" w:rsidR="00EC5A8A" w:rsidRPr="008C5D3D" w:rsidRDefault="000B0583" w:rsidP="00EC5A8A">
      <w:pPr>
        <w:pStyle w:val="EndNoteBibliography"/>
        <w:ind w:firstLine="0"/>
      </w:pPr>
      <w:r w:rsidRPr="008C5D3D">
        <w:rPr>
          <w:lang w:val="en-US"/>
        </w:rPr>
        <w:t>14</w:t>
      </w:r>
      <w:r w:rsidR="00EC5A8A" w:rsidRPr="008C5D3D">
        <w:rPr>
          <w:lang w:val="en-US"/>
        </w:rPr>
        <w:t xml:space="preserve">- Cuéllar, A. C., L. J. Kjær, C. Kirkeby, H. Skovgard, S. A. Nielsen, A. Stockmarr, G. Andersson, A. Lindstrom, J. Chirico and R. Lühken (2018). "Spatial and temporal variation in the abundance of </w:t>
      </w:r>
      <w:r w:rsidR="00EC5A8A" w:rsidRPr="008C5D3D">
        <w:rPr>
          <w:i/>
          <w:lang w:val="en-US"/>
        </w:rPr>
        <w:t xml:space="preserve">Culicoides </w:t>
      </w:r>
      <w:r w:rsidR="00EC5A8A" w:rsidRPr="008C5D3D">
        <w:rPr>
          <w:lang w:val="en-US"/>
        </w:rPr>
        <w:t xml:space="preserve">biting midges (Diptera: Ceratopogonidae) in nine European countries." </w:t>
      </w:r>
      <w:r w:rsidR="00EC5A8A" w:rsidRPr="008C5D3D">
        <w:t xml:space="preserve">Parasites and Vectors </w:t>
      </w:r>
      <w:r w:rsidR="00EC5A8A" w:rsidRPr="008C5D3D">
        <w:rPr>
          <w:b/>
        </w:rPr>
        <w:t>11</w:t>
      </w:r>
      <w:r w:rsidR="00EC5A8A" w:rsidRPr="008C5D3D">
        <w:t>(1): 1-18.</w:t>
      </w:r>
    </w:p>
    <w:p w14:paraId="41F22FB1" w14:textId="77777777" w:rsidR="00AC2F16" w:rsidRPr="008C5D3D" w:rsidRDefault="000B0583" w:rsidP="00AC2F16">
      <w:pPr>
        <w:pStyle w:val="EndNoteBibliography"/>
        <w:ind w:firstLine="0"/>
      </w:pPr>
      <w:r w:rsidRPr="008C5D3D">
        <w:t>15</w:t>
      </w:r>
      <w:r w:rsidR="00AC2F16" w:rsidRPr="008C5D3D">
        <w:t xml:space="preserve">- Delécolle, J.-C. and S. d. La Rocque (2002). "Contribution à l'étude des </w:t>
      </w:r>
      <w:r w:rsidR="00AC2F16" w:rsidRPr="008C5D3D">
        <w:rPr>
          <w:i/>
        </w:rPr>
        <w:t xml:space="preserve">Culicoides </w:t>
      </w:r>
      <w:r w:rsidR="00AC2F16" w:rsidRPr="008C5D3D">
        <w:t xml:space="preserve">de Corse. Liste des espèces recensées en 2000/2001 et redescription du principal vecteur de la Fièvre Catarrhale Ovine : </w:t>
      </w:r>
      <w:r w:rsidR="00AC2F16" w:rsidRPr="008C5D3D">
        <w:rPr>
          <w:i/>
        </w:rPr>
        <w:t xml:space="preserve">Culicoides imicola </w:t>
      </w:r>
      <w:r w:rsidR="00AC2F16" w:rsidRPr="008C5D3D">
        <w:t xml:space="preserve">Kieffer, 1913 (Diptera, Ceratopogonidae)." Bulletin de la Société Entomologique de France </w:t>
      </w:r>
      <w:r w:rsidR="00AC2F16" w:rsidRPr="008C5D3D">
        <w:rPr>
          <w:b/>
        </w:rPr>
        <w:t>107</w:t>
      </w:r>
      <w:r w:rsidR="00AC2F16" w:rsidRPr="008C5D3D">
        <w:t>(4): 371-379.</w:t>
      </w:r>
    </w:p>
    <w:p w14:paraId="031C73AB" w14:textId="77777777" w:rsidR="009164E7" w:rsidRPr="008C5D3D" w:rsidRDefault="000B0583" w:rsidP="009164E7">
      <w:pPr>
        <w:pStyle w:val="EndNoteBibliography"/>
        <w:ind w:firstLine="0"/>
        <w:rPr>
          <w:lang w:val="en-US"/>
        </w:rPr>
      </w:pPr>
      <w:r w:rsidRPr="008C5D3D">
        <w:lastRenderedPageBreak/>
        <w:t>16</w:t>
      </w:r>
      <w:r w:rsidR="009164E7" w:rsidRPr="008C5D3D">
        <w:t xml:space="preserve">- ECDC. (2022a). "European Centre for Disease Prevention and Control. </w:t>
      </w:r>
      <w:r w:rsidR="009164E7" w:rsidRPr="008C5D3D">
        <w:rPr>
          <w:lang w:val="en-US"/>
        </w:rPr>
        <w:t xml:space="preserve">Biting midge maps."   Access date 10/01/2023, Available from </w:t>
      </w:r>
      <w:hyperlink r:id="rId5" w:history="1">
        <w:r w:rsidR="009164E7" w:rsidRPr="008C5D3D">
          <w:rPr>
            <w:rStyle w:val="Hyperlink"/>
            <w:lang w:val="en-US"/>
          </w:rPr>
          <w:t>https://www.ecdc.europa.eu/en/disease-vectors/surveillance-and-disease-data/biting-midge-maps</w:t>
        </w:r>
      </w:hyperlink>
      <w:r w:rsidR="009164E7" w:rsidRPr="008C5D3D">
        <w:rPr>
          <w:lang w:val="en-US"/>
        </w:rPr>
        <w:t>.</w:t>
      </w:r>
    </w:p>
    <w:p w14:paraId="758E1CD7" w14:textId="77777777" w:rsidR="00EC5A8A" w:rsidRPr="008C5D3D" w:rsidRDefault="000B0583" w:rsidP="00AC2F16">
      <w:pPr>
        <w:pStyle w:val="EndNoteBibliography"/>
        <w:ind w:firstLine="0"/>
      </w:pPr>
      <w:r w:rsidRPr="001A147F">
        <w:rPr>
          <w:lang w:val="de-DE"/>
        </w:rPr>
        <w:t>17</w:t>
      </w:r>
      <w:r w:rsidR="00EC5A8A" w:rsidRPr="001A147F">
        <w:rPr>
          <w:lang w:val="de-DE"/>
        </w:rPr>
        <w:t xml:space="preserve">- Gauchard, F. and A.-M. Hattenberger (2005). </w:t>
      </w:r>
      <w:r w:rsidR="00EC5A8A" w:rsidRPr="008C5D3D">
        <w:t>Rapport sur l'évaluation du risque d'apparition et de développement de maladies animales compte tenu d'un éventuel réchauffement climatique. Paris (France), AFSSA</w:t>
      </w:r>
    </w:p>
    <w:p w14:paraId="67F56D60" w14:textId="77777777" w:rsidR="00AC2F16" w:rsidRPr="008C5D3D" w:rsidRDefault="000B0583" w:rsidP="00AC2F16">
      <w:pPr>
        <w:pStyle w:val="EndNoteBibliography"/>
        <w:ind w:firstLine="0"/>
        <w:rPr>
          <w:lang w:val="en-US"/>
        </w:rPr>
      </w:pPr>
      <w:r w:rsidRPr="008C5D3D">
        <w:t>18</w:t>
      </w:r>
      <w:r w:rsidR="00AC2F16" w:rsidRPr="008C5D3D">
        <w:t xml:space="preserve">- Garros, C., L. Gardes, X. Allene, I. Rakotoarivony, E. Viennet, S. Rossi and T. Balenghien (2011). </w:t>
      </w:r>
      <w:r w:rsidR="00AC2F16" w:rsidRPr="008C5D3D">
        <w:rPr>
          <w:lang w:val="en-US"/>
        </w:rPr>
        <w:t xml:space="preserve">"Adaptation of a species-specific multiplex PCR assay for the identification of blood meal source in </w:t>
      </w:r>
      <w:r w:rsidR="00AC2F16" w:rsidRPr="008C5D3D">
        <w:rPr>
          <w:i/>
          <w:lang w:val="en-US"/>
        </w:rPr>
        <w:t xml:space="preserve">Culicoides </w:t>
      </w:r>
      <w:r w:rsidR="00AC2F16" w:rsidRPr="008C5D3D">
        <w:rPr>
          <w:lang w:val="en-US"/>
        </w:rPr>
        <w:t xml:space="preserve">(Ceratopogonidae: Diptera): applications on Palaearctic biting midge species, vectors of Orbiviruses." Infection, Genetics and Evolution </w:t>
      </w:r>
      <w:r w:rsidR="00AC2F16" w:rsidRPr="008C5D3D">
        <w:rPr>
          <w:b/>
          <w:lang w:val="en-US"/>
        </w:rPr>
        <w:t>11</w:t>
      </w:r>
      <w:r w:rsidR="00AC2F16" w:rsidRPr="008C5D3D">
        <w:rPr>
          <w:lang w:val="en-US"/>
        </w:rPr>
        <w:t>(5): 1103-1110.</w:t>
      </w:r>
    </w:p>
    <w:p w14:paraId="4D71E3CD" w14:textId="77777777" w:rsidR="00AC2F16" w:rsidRPr="008C5D3D" w:rsidRDefault="000B0583" w:rsidP="00AC2F16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19</w:t>
      </w:r>
      <w:r w:rsidR="00AC2F16" w:rsidRPr="008C5D3D">
        <w:rPr>
          <w:lang w:val="en-US"/>
        </w:rPr>
        <w:t xml:space="preserve">- Garros, C. (2022). Complete data of </w:t>
      </w:r>
      <w:r w:rsidR="00AC2F16" w:rsidRPr="008C5D3D">
        <w:rPr>
          <w:i/>
          <w:lang w:val="en-US"/>
        </w:rPr>
        <w:t xml:space="preserve">Culicoides </w:t>
      </w:r>
      <w:r w:rsidR="00AC2F16" w:rsidRPr="008C5D3D">
        <w:rPr>
          <w:lang w:val="en-US"/>
        </w:rPr>
        <w:t>captures realized by the surveillance network in France in 2010.</w:t>
      </w:r>
    </w:p>
    <w:p w14:paraId="253D06D7" w14:textId="77777777" w:rsidR="00AC2F16" w:rsidRPr="008C5D3D" w:rsidRDefault="000B0583" w:rsidP="00AC2F16">
      <w:pPr>
        <w:pStyle w:val="EndNoteBibliography"/>
        <w:ind w:firstLine="0"/>
        <w:rPr>
          <w:rStyle w:val="Hyperlink"/>
          <w:lang w:val="en-US"/>
        </w:rPr>
      </w:pPr>
      <w:r w:rsidRPr="008C5D3D">
        <w:rPr>
          <w:lang w:val="en-US"/>
        </w:rPr>
        <w:t>20</w:t>
      </w:r>
      <w:r w:rsidR="00AC2F16" w:rsidRPr="008C5D3D">
        <w:rPr>
          <w:lang w:val="en-US"/>
        </w:rPr>
        <w:t xml:space="preserve">- GBIF. (2023). "Global Biodiversity Information Facility."   Access date 20/02/2023, Available from </w:t>
      </w:r>
      <w:hyperlink r:id="rId6" w:history="1">
        <w:r w:rsidR="00AC2F16" w:rsidRPr="008C5D3D">
          <w:rPr>
            <w:rStyle w:val="Hyperlink"/>
            <w:lang w:val="en-US"/>
          </w:rPr>
          <w:t>https://www.gbif.org/fr/</w:t>
        </w:r>
      </w:hyperlink>
    </w:p>
    <w:p w14:paraId="313C3801" w14:textId="77777777" w:rsidR="00EC5A8A" w:rsidRPr="008C5D3D" w:rsidRDefault="000B0583" w:rsidP="00EC5A8A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21</w:t>
      </w:r>
      <w:r w:rsidR="00EC5A8A" w:rsidRPr="008C5D3D">
        <w:rPr>
          <w:lang w:val="en-US"/>
        </w:rPr>
        <w:t xml:space="preserve">- Gerbier, G., F. Biteau‐Coroller, C. Grillet, J. Parodi, S. Zientara, T. Baldet, H. Guis and F. Roger (2008). "Description of the outbreak of Bluetongue in Corsica in 2003, and lessons for surveillance." Veterinary Record </w:t>
      </w:r>
      <w:r w:rsidR="00EC5A8A" w:rsidRPr="008C5D3D">
        <w:rPr>
          <w:b/>
          <w:lang w:val="en-US"/>
        </w:rPr>
        <w:t>162</w:t>
      </w:r>
      <w:r w:rsidR="00EC5A8A" w:rsidRPr="008C5D3D">
        <w:rPr>
          <w:lang w:val="en-US"/>
        </w:rPr>
        <w:t>(6): 173-176.</w:t>
      </w:r>
    </w:p>
    <w:p w14:paraId="6E3D464B" w14:textId="77777777" w:rsidR="00EC5A8A" w:rsidRPr="008C5D3D" w:rsidRDefault="000B0583" w:rsidP="00EC5A8A">
      <w:pPr>
        <w:pStyle w:val="EndNoteBibliography"/>
        <w:ind w:firstLine="0"/>
        <w:rPr>
          <w:rStyle w:val="Hyperlink"/>
        </w:rPr>
      </w:pPr>
      <w:r w:rsidRPr="008C5D3D">
        <w:rPr>
          <w:lang w:val="en-US"/>
        </w:rPr>
        <w:t>22</w:t>
      </w:r>
      <w:r w:rsidR="00EC5A8A" w:rsidRPr="008C5D3D">
        <w:rPr>
          <w:lang w:val="en-US"/>
        </w:rPr>
        <w:t xml:space="preserve">- Gerbier, G., J. Parodi, F. Biteau-Coroller, T. Baldet, B. Mathieu, S. Zientara, C. Cêtre-Sossah and F. Roger (2006). </w:t>
      </w:r>
      <w:r w:rsidR="00EC5A8A" w:rsidRPr="008C5D3D">
        <w:t xml:space="preserve">"Surveillance de la Fiévre Catarrhale Ovine (Bluetongue) en France et dans l'ouest méditerranéen : Bilan et perspectives." Epidémiologie et Santé Animale </w:t>
      </w:r>
      <w:r w:rsidR="00EC5A8A" w:rsidRPr="008C5D3D">
        <w:rPr>
          <w:b/>
        </w:rPr>
        <w:t>49</w:t>
      </w:r>
      <w:r w:rsidR="00EC5A8A" w:rsidRPr="008C5D3D">
        <w:t>: 37-44</w:t>
      </w:r>
    </w:p>
    <w:p w14:paraId="3FBE9379" w14:textId="77777777" w:rsidR="00612DBC" w:rsidRPr="008C5D3D" w:rsidRDefault="000B0583" w:rsidP="00612DBC">
      <w:pPr>
        <w:pStyle w:val="EndNoteBibliography"/>
        <w:ind w:firstLine="0"/>
        <w:rPr>
          <w:lang w:val="en-US"/>
        </w:rPr>
      </w:pPr>
      <w:r w:rsidRPr="008C5D3D">
        <w:t>23</w:t>
      </w:r>
      <w:r w:rsidR="00612DBC" w:rsidRPr="008C5D3D">
        <w:t xml:space="preserve">- INPN. (2023). "Inventaire National du Patrimoine Naturel. Synthèse de données pour les espèces."   </w:t>
      </w:r>
      <w:r w:rsidR="00612DBC" w:rsidRPr="008C5D3D">
        <w:rPr>
          <w:lang w:val="en-US"/>
        </w:rPr>
        <w:t xml:space="preserve">Access date 20/02/2023, Available from </w:t>
      </w:r>
      <w:hyperlink r:id="rId7" w:history="1">
        <w:r w:rsidR="00612DBC" w:rsidRPr="008C5D3D">
          <w:rPr>
            <w:rStyle w:val="Hyperlink"/>
            <w:lang w:val="en-US"/>
          </w:rPr>
          <w:t>https://inpn.mnhn.fr/espece/indicateur/FR/ES/7/CL/PH/Arthropoda</w:t>
        </w:r>
      </w:hyperlink>
      <w:r w:rsidR="00612DBC" w:rsidRPr="008C5D3D">
        <w:rPr>
          <w:lang w:val="en-US"/>
        </w:rPr>
        <w:t>.</w:t>
      </w:r>
    </w:p>
    <w:p w14:paraId="0D2C55E9" w14:textId="77777777" w:rsidR="0033107D" w:rsidRPr="008C5D3D" w:rsidRDefault="000B0583" w:rsidP="0033107D">
      <w:pPr>
        <w:pStyle w:val="EndNoteBibliography"/>
        <w:ind w:firstLine="0"/>
      </w:pPr>
      <w:r w:rsidRPr="008C5D3D">
        <w:rPr>
          <w:lang w:val="en-US"/>
        </w:rPr>
        <w:t>24</w:t>
      </w:r>
      <w:r w:rsidR="0033107D" w:rsidRPr="008C5D3D">
        <w:rPr>
          <w:lang w:val="en-US"/>
        </w:rPr>
        <w:t xml:space="preserve">- Hajd Henni, L., F. Sauvage, C. Ninio, J. Depaquit and D. Augot (2014). "Wing geometry as a tool for discrimination of Obsoletus group (Diptera: Ceratopogonidae: </w:t>
      </w:r>
      <w:r w:rsidR="0033107D" w:rsidRPr="008C5D3D">
        <w:rPr>
          <w:i/>
          <w:lang w:val="en-US"/>
        </w:rPr>
        <w:t>Culicoides</w:t>
      </w:r>
      <w:r w:rsidR="0033107D" w:rsidRPr="008C5D3D">
        <w:rPr>
          <w:lang w:val="en-US"/>
        </w:rPr>
        <w:t xml:space="preserve">) in France." </w:t>
      </w:r>
      <w:r w:rsidR="0033107D" w:rsidRPr="008C5D3D">
        <w:t xml:space="preserve">Infection, Genetics and Evolution </w:t>
      </w:r>
      <w:r w:rsidR="0033107D" w:rsidRPr="008C5D3D">
        <w:rPr>
          <w:b/>
        </w:rPr>
        <w:t>21</w:t>
      </w:r>
      <w:r w:rsidR="0033107D" w:rsidRPr="008C5D3D">
        <w:t>: 110-117.</w:t>
      </w:r>
    </w:p>
    <w:p w14:paraId="78E89406" w14:textId="77777777" w:rsidR="00EC5A8A" w:rsidRPr="008C5D3D" w:rsidRDefault="000B0583" w:rsidP="00EC5A8A">
      <w:pPr>
        <w:pStyle w:val="EndNoteBibliography"/>
        <w:ind w:firstLine="0"/>
      </w:pPr>
      <w:r w:rsidRPr="008C5D3D">
        <w:t>25</w:t>
      </w:r>
      <w:r w:rsidR="00EC5A8A" w:rsidRPr="008C5D3D">
        <w:t xml:space="preserve">- Hendrikx, P. (2003). "Adaptation des réseaux de surveillance épidémiologique aux conditions de l'émergence." Epidémiologie et Santé Animale </w:t>
      </w:r>
      <w:r w:rsidR="00EC5A8A" w:rsidRPr="008C5D3D">
        <w:rPr>
          <w:b/>
        </w:rPr>
        <w:t>44</w:t>
      </w:r>
      <w:r w:rsidR="00EC5A8A" w:rsidRPr="008C5D3D">
        <w:t>: 51-59.</w:t>
      </w:r>
    </w:p>
    <w:p w14:paraId="0D8395DB" w14:textId="77777777" w:rsidR="00895DDB" w:rsidRPr="008C5D3D" w:rsidRDefault="000B0583" w:rsidP="00EC5A8A">
      <w:pPr>
        <w:pStyle w:val="EndNoteBibliography"/>
        <w:ind w:firstLine="0"/>
        <w:rPr>
          <w:lang w:val="en-US"/>
        </w:rPr>
      </w:pPr>
      <w:r w:rsidRPr="008C5D3D">
        <w:t>26</w:t>
      </w:r>
      <w:r w:rsidR="00895DDB" w:rsidRPr="008C5D3D">
        <w:t xml:space="preserve">- Jacquet, S., C. Garros, E. Lombaert, C. Walton, J. Restrepo, X. Allene, T. Baldet, C. Cetre‐Sossah, A. Chaskopoulou and J. C. Delecolle (2015). </w:t>
      </w:r>
      <w:r w:rsidR="00895DDB" w:rsidRPr="008C5D3D">
        <w:rPr>
          <w:lang w:val="en-US"/>
        </w:rPr>
        <w:t xml:space="preserve">"Colonization of the Mediterranean basin by the vector biting midge species </w:t>
      </w:r>
      <w:r w:rsidR="00895DDB" w:rsidRPr="008C5D3D">
        <w:rPr>
          <w:i/>
          <w:lang w:val="en-US"/>
        </w:rPr>
        <w:t>Culicoides imicola</w:t>
      </w:r>
      <w:r w:rsidR="00895DDB" w:rsidRPr="008C5D3D">
        <w:rPr>
          <w:lang w:val="en-US"/>
        </w:rPr>
        <w:t xml:space="preserve">: an old story." Molecular Ecology </w:t>
      </w:r>
      <w:r w:rsidR="00895DDB" w:rsidRPr="008C5D3D">
        <w:rPr>
          <w:b/>
          <w:lang w:val="en-US"/>
        </w:rPr>
        <w:t>24</w:t>
      </w:r>
      <w:r w:rsidR="00895DDB" w:rsidRPr="008C5D3D">
        <w:rPr>
          <w:lang w:val="en-US"/>
        </w:rPr>
        <w:t>(22): 5707-5725</w:t>
      </w:r>
    </w:p>
    <w:p w14:paraId="0C18A6CA" w14:textId="77777777" w:rsidR="00EC5A8A" w:rsidRPr="008C5D3D" w:rsidRDefault="000B0583" w:rsidP="00EC5A8A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27</w:t>
      </w:r>
      <w:r w:rsidR="00EC5A8A" w:rsidRPr="008C5D3D">
        <w:rPr>
          <w:lang w:val="en-US"/>
        </w:rPr>
        <w:t xml:space="preserve">- Jacquet, S., K. Huber, H. Guis, M.-L. Setier-Rio, M. Goffredo, X. Allène, I. Rakotoarivony, C. Chevillon, J. Bouyer and T. Baldet (2016a). "Spatio-temporal genetic variation of the biting midge vector species </w:t>
      </w:r>
      <w:r w:rsidR="00EC5A8A" w:rsidRPr="008C5D3D">
        <w:rPr>
          <w:i/>
          <w:lang w:val="en-US"/>
        </w:rPr>
        <w:t xml:space="preserve">Culicoides imicola </w:t>
      </w:r>
      <w:r w:rsidR="00EC5A8A" w:rsidRPr="008C5D3D">
        <w:rPr>
          <w:lang w:val="en-US"/>
        </w:rPr>
        <w:t xml:space="preserve">(Ceratopogonidae) Kieffer in France." Parasites and Vectors </w:t>
      </w:r>
      <w:r w:rsidR="00EC5A8A" w:rsidRPr="008C5D3D">
        <w:rPr>
          <w:b/>
          <w:lang w:val="en-US"/>
        </w:rPr>
        <w:t>9</w:t>
      </w:r>
      <w:r w:rsidR="00EC5A8A" w:rsidRPr="008C5D3D">
        <w:rPr>
          <w:lang w:val="en-US"/>
        </w:rPr>
        <w:t>(1): 1-12.</w:t>
      </w:r>
    </w:p>
    <w:p w14:paraId="28C337A6" w14:textId="77777777" w:rsidR="0033107D" w:rsidRPr="008C5D3D" w:rsidRDefault="000B0583" w:rsidP="00EC5A8A">
      <w:pPr>
        <w:pStyle w:val="EndNoteBibliography"/>
        <w:ind w:firstLine="0"/>
      </w:pPr>
      <w:r w:rsidRPr="008C5D3D">
        <w:rPr>
          <w:lang w:val="en-US"/>
        </w:rPr>
        <w:t>28</w:t>
      </w:r>
      <w:r w:rsidR="00EC5A8A" w:rsidRPr="008C5D3D">
        <w:rPr>
          <w:lang w:val="en-US"/>
        </w:rPr>
        <w:t xml:space="preserve">- Jacquet, S., K. Huber, S. Talavera, L. E. Burgin, S. Carpenter, C. Sanders, A. H. Dicko, M. Djerbal, M. Goffredo and Y. Lhor (2016b). "Range expansion of the Bluetongue vector, </w:t>
      </w:r>
      <w:r w:rsidR="00EC5A8A" w:rsidRPr="008C5D3D">
        <w:rPr>
          <w:i/>
          <w:lang w:val="en-US"/>
        </w:rPr>
        <w:t>Culicoides imicola</w:t>
      </w:r>
      <w:r w:rsidR="00EC5A8A" w:rsidRPr="008C5D3D">
        <w:rPr>
          <w:lang w:val="en-US"/>
        </w:rPr>
        <w:t xml:space="preserve">, in continental France likely due to rare wind-transport events." </w:t>
      </w:r>
      <w:r w:rsidR="00EC5A8A" w:rsidRPr="008C5D3D">
        <w:t xml:space="preserve">Scientific Reports </w:t>
      </w:r>
      <w:r w:rsidR="00EC5A8A" w:rsidRPr="008C5D3D">
        <w:rPr>
          <w:b/>
        </w:rPr>
        <w:t>6</w:t>
      </w:r>
      <w:r w:rsidR="00EC5A8A" w:rsidRPr="008C5D3D">
        <w:t>(1): 1-1</w:t>
      </w:r>
    </w:p>
    <w:p w14:paraId="643AB1D8" w14:textId="77777777" w:rsidR="00AC2F16" w:rsidRPr="008C5D3D" w:rsidRDefault="000B0583" w:rsidP="00AC2F16">
      <w:pPr>
        <w:pStyle w:val="EndNoteBibliography"/>
        <w:ind w:firstLine="0"/>
      </w:pPr>
      <w:r w:rsidRPr="008C5D3D">
        <w:t>29</w:t>
      </w:r>
      <w:r w:rsidR="00AC2F16" w:rsidRPr="008C5D3D">
        <w:t>- Kieffer, J.-J. (1925). Diptères (Nématocères piqueurs) : Chironomidae Ceratopogoninae. Paris (France), Lechevalier P.</w:t>
      </w:r>
    </w:p>
    <w:p w14:paraId="3AC5A3CE" w14:textId="77777777" w:rsidR="0033107D" w:rsidRPr="008C5D3D" w:rsidRDefault="000B0583" w:rsidP="0033107D">
      <w:pPr>
        <w:pStyle w:val="EndNoteBibliography"/>
        <w:ind w:firstLine="0"/>
      </w:pPr>
      <w:r w:rsidRPr="008C5D3D">
        <w:t>30</w:t>
      </w:r>
      <w:r w:rsidR="0033107D" w:rsidRPr="008C5D3D">
        <w:t xml:space="preserve">- Kluiters, G., S. Carpenter, L. Gardes, H. Guis, M. Baylis and C. Garros (2016). </w:t>
      </w:r>
      <w:r w:rsidR="0033107D" w:rsidRPr="008C5D3D">
        <w:rPr>
          <w:lang w:val="en-US"/>
        </w:rPr>
        <w:t xml:space="preserve">"Morphometric discrimination of two sympatric sibling species in the Palaearctic region, </w:t>
      </w:r>
      <w:r w:rsidR="0033107D" w:rsidRPr="008C5D3D">
        <w:rPr>
          <w:i/>
          <w:lang w:val="en-US"/>
        </w:rPr>
        <w:t xml:space="preserve">Culicoides obsoletus </w:t>
      </w:r>
      <w:r w:rsidR="0033107D" w:rsidRPr="008C5D3D">
        <w:rPr>
          <w:lang w:val="en-US"/>
        </w:rPr>
        <w:t xml:space="preserve">Meigen and </w:t>
      </w:r>
      <w:r w:rsidR="0033107D" w:rsidRPr="008C5D3D">
        <w:rPr>
          <w:i/>
          <w:lang w:val="en-US"/>
        </w:rPr>
        <w:t xml:space="preserve">C. scoticus </w:t>
      </w:r>
      <w:r w:rsidR="0033107D" w:rsidRPr="008C5D3D">
        <w:rPr>
          <w:lang w:val="en-US"/>
        </w:rPr>
        <w:t xml:space="preserve">Downes &amp; Kettle (Diptera: Ceratopogonidae), vectors of Bluetongue and Schmallenberg viruses." </w:t>
      </w:r>
      <w:r w:rsidR="0033107D" w:rsidRPr="008C5D3D">
        <w:t xml:space="preserve">Parasites and Vectors </w:t>
      </w:r>
      <w:r w:rsidR="0033107D" w:rsidRPr="008C5D3D">
        <w:rPr>
          <w:b/>
        </w:rPr>
        <w:t>9</w:t>
      </w:r>
      <w:r w:rsidR="0033107D" w:rsidRPr="008C5D3D">
        <w:t>(1): 1-15.</w:t>
      </w:r>
    </w:p>
    <w:p w14:paraId="4B29E4BC" w14:textId="77777777" w:rsidR="00AC2F16" w:rsidRPr="008C5D3D" w:rsidRDefault="000B0583" w:rsidP="00AC2F16">
      <w:pPr>
        <w:pStyle w:val="EndNoteBibliography"/>
        <w:ind w:firstLine="0"/>
      </w:pPr>
      <w:r w:rsidRPr="008C5D3D">
        <w:t>31</w:t>
      </w:r>
      <w:r w:rsidR="00AC2F16" w:rsidRPr="008C5D3D">
        <w:t xml:space="preserve">- Kremer, M. (1965). Contribution à l'étude du genre </w:t>
      </w:r>
      <w:r w:rsidR="00AC2F16" w:rsidRPr="008C5D3D">
        <w:rPr>
          <w:i/>
        </w:rPr>
        <w:t xml:space="preserve">Culicoides </w:t>
      </w:r>
      <w:r w:rsidR="00AC2F16" w:rsidRPr="008C5D3D">
        <w:t>Latreille, particulièrement en France. Paris (France), Lechevalier P.</w:t>
      </w:r>
    </w:p>
    <w:p w14:paraId="2138E467" w14:textId="77777777" w:rsidR="0033107D" w:rsidRPr="008C5D3D" w:rsidRDefault="000B0583" w:rsidP="0033107D">
      <w:pPr>
        <w:pStyle w:val="EndNoteBibliography"/>
        <w:ind w:firstLine="0"/>
      </w:pPr>
      <w:r w:rsidRPr="008C5D3D">
        <w:lastRenderedPageBreak/>
        <w:t>32</w:t>
      </w:r>
      <w:r w:rsidR="0033107D" w:rsidRPr="008C5D3D">
        <w:t xml:space="preserve">- Kremer, M., G. Leberre and F. Beaucournu-Saguez (1971). "Notes sur les </w:t>
      </w:r>
      <w:r w:rsidR="0033107D" w:rsidRPr="008C5D3D">
        <w:rPr>
          <w:i/>
        </w:rPr>
        <w:t xml:space="preserve">Culicoides </w:t>
      </w:r>
      <w:r w:rsidR="0033107D" w:rsidRPr="008C5D3D">
        <w:t xml:space="preserve">(Dipt. Ceratopogonidae) de Corse. Description de </w:t>
      </w:r>
      <w:r w:rsidR="0033107D" w:rsidRPr="008C5D3D">
        <w:rPr>
          <w:i/>
        </w:rPr>
        <w:t>C. corsicus</w:t>
      </w:r>
      <w:r w:rsidR="0033107D" w:rsidRPr="008C5D3D">
        <w:t xml:space="preserve"> n. sp." Annales de Parasitologie Humaine et Comparée </w:t>
      </w:r>
      <w:r w:rsidR="0033107D" w:rsidRPr="008C5D3D">
        <w:rPr>
          <w:b/>
        </w:rPr>
        <w:t>46</w:t>
      </w:r>
      <w:r w:rsidR="0033107D" w:rsidRPr="008C5D3D">
        <w:t>(5): 653-660.</w:t>
      </w:r>
    </w:p>
    <w:p w14:paraId="1E9F10AC" w14:textId="77777777" w:rsidR="00AC2F16" w:rsidRPr="008C5D3D" w:rsidRDefault="000B0583" w:rsidP="00AC2F16">
      <w:pPr>
        <w:pStyle w:val="EndNoteBibliography"/>
        <w:ind w:firstLine="0"/>
      </w:pPr>
      <w:r w:rsidRPr="001A147F">
        <w:rPr>
          <w:lang w:val="de-DE"/>
        </w:rPr>
        <w:t>33</w:t>
      </w:r>
      <w:r w:rsidR="00AC2F16" w:rsidRPr="001A147F">
        <w:rPr>
          <w:lang w:val="de-DE"/>
        </w:rPr>
        <w:t xml:space="preserve">- Kremer, M., J. Rieb and C. Rebholtz (1978). </w:t>
      </w:r>
      <w:r w:rsidR="00AC2F16" w:rsidRPr="008C5D3D">
        <w:rPr>
          <w:lang w:val="en-US"/>
        </w:rPr>
        <w:t xml:space="preserve">"[Ecology of the Ceratopogonids of the Alsace plain. I. The genus </w:t>
      </w:r>
      <w:r w:rsidR="00AC2F16" w:rsidRPr="008C5D3D">
        <w:rPr>
          <w:i/>
          <w:lang w:val="en-US"/>
        </w:rPr>
        <w:t xml:space="preserve">Culicoides </w:t>
      </w:r>
      <w:r w:rsidR="00AC2F16" w:rsidRPr="008C5D3D">
        <w:rPr>
          <w:lang w:val="en-US"/>
        </w:rPr>
        <w:t xml:space="preserve">from the humid soils of the Ried]." </w:t>
      </w:r>
      <w:r w:rsidR="00AC2F16" w:rsidRPr="008C5D3D">
        <w:t xml:space="preserve">Annales de Parasitologie Humaine et Comparée </w:t>
      </w:r>
      <w:r w:rsidR="00AC2F16" w:rsidRPr="008C5D3D">
        <w:rPr>
          <w:b/>
        </w:rPr>
        <w:t>53</w:t>
      </w:r>
      <w:r w:rsidR="00AC2F16" w:rsidRPr="008C5D3D">
        <w:t>(1): 101-115.</w:t>
      </w:r>
    </w:p>
    <w:p w14:paraId="574F5460" w14:textId="77777777" w:rsidR="00AC2F16" w:rsidRPr="008C5D3D" w:rsidRDefault="000B0583" w:rsidP="00AC2F16">
      <w:pPr>
        <w:pStyle w:val="EndNoteBibliography"/>
        <w:ind w:firstLine="0"/>
      </w:pPr>
      <w:r w:rsidRPr="008C5D3D">
        <w:t>34</w:t>
      </w:r>
      <w:r w:rsidR="003D1FDB" w:rsidRPr="008C5D3D">
        <w:t xml:space="preserve">- </w:t>
      </w:r>
      <w:r w:rsidR="00AC2F16" w:rsidRPr="008C5D3D">
        <w:t xml:space="preserve">Mathieu, B. (2011). Les espèces de </w:t>
      </w:r>
      <w:r w:rsidR="00AC2F16" w:rsidRPr="008C5D3D">
        <w:rPr>
          <w:i/>
        </w:rPr>
        <w:t xml:space="preserve">Culicoides </w:t>
      </w:r>
      <w:r w:rsidR="00AC2F16" w:rsidRPr="008C5D3D">
        <w:t xml:space="preserve">du sous-genre </w:t>
      </w:r>
      <w:r w:rsidR="00AC2F16" w:rsidRPr="008C5D3D">
        <w:rPr>
          <w:i/>
        </w:rPr>
        <w:t xml:space="preserve">Avaritia </w:t>
      </w:r>
      <w:r w:rsidR="00AC2F16" w:rsidRPr="008C5D3D">
        <w:t>(Diptera : Ceratopogonidae) dans le monde: révision systématique et taxonomique des espèces d'intérêt dans la transmission d'</w:t>
      </w:r>
      <w:r w:rsidR="00AC2F16" w:rsidRPr="008C5D3D">
        <w:rPr>
          <w:i/>
        </w:rPr>
        <w:t>Orbivirus</w:t>
      </w:r>
      <w:r w:rsidR="00AC2F16" w:rsidRPr="008C5D3D">
        <w:t>, Université de Strasbourg.</w:t>
      </w:r>
    </w:p>
    <w:p w14:paraId="1964C211" w14:textId="77777777" w:rsidR="00AC2F16" w:rsidRPr="008C5D3D" w:rsidRDefault="000B0583" w:rsidP="00AC2F16">
      <w:pPr>
        <w:pStyle w:val="EndNoteBibliography"/>
        <w:ind w:firstLine="0"/>
        <w:rPr>
          <w:lang w:val="en-US"/>
        </w:rPr>
      </w:pPr>
      <w:r w:rsidRPr="001A147F">
        <w:rPr>
          <w:lang w:val="it-IT"/>
        </w:rPr>
        <w:t>35</w:t>
      </w:r>
      <w:r w:rsidR="00AC2F16" w:rsidRPr="001A147F">
        <w:rPr>
          <w:lang w:val="it-IT"/>
        </w:rPr>
        <w:t xml:space="preserve">- Mathieu, B., J.-C. Delecolle, C. Garros, T. Balenghien, M.-L. Setier-Rio, E. Candolfi and C. Cêtre-Sossah (2011). </w:t>
      </w:r>
      <w:r w:rsidR="00AC2F16" w:rsidRPr="008C5D3D">
        <w:rPr>
          <w:lang w:val="en-US"/>
        </w:rPr>
        <w:t xml:space="preserve">"Simultaneous quantification of the relative abundance of species complex members: application to </w:t>
      </w:r>
      <w:r w:rsidR="00AC2F16" w:rsidRPr="008C5D3D">
        <w:rPr>
          <w:i/>
          <w:lang w:val="en-US"/>
        </w:rPr>
        <w:t xml:space="preserve">Culicoides obsoletus </w:t>
      </w:r>
      <w:r w:rsidR="00AC2F16" w:rsidRPr="008C5D3D">
        <w:rPr>
          <w:lang w:val="en-US"/>
        </w:rPr>
        <w:t xml:space="preserve">and </w:t>
      </w:r>
      <w:r w:rsidR="00AC2F16" w:rsidRPr="008C5D3D">
        <w:rPr>
          <w:i/>
          <w:lang w:val="en-US"/>
        </w:rPr>
        <w:t xml:space="preserve">Culicoides scoticus </w:t>
      </w:r>
      <w:r w:rsidR="00AC2F16" w:rsidRPr="008C5D3D">
        <w:rPr>
          <w:lang w:val="en-US"/>
        </w:rPr>
        <w:t xml:space="preserve">(Diptera: Ceratopogonidae), potential vectors of bluetongue virus." Veterinary Parasitology </w:t>
      </w:r>
      <w:r w:rsidR="00AC2F16" w:rsidRPr="008C5D3D">
        <w:rPr>
          <w:b/>
          <w:lang w:val="en-US"/>
        </w:rPr>
        <w:t>182</w:t>
      </w:r>
      <w:r w:rsidR="00AC2F16" w:rsidRPr="008C5D3D">
        <w:rPr>
          <w:lang w:val="en-US"/>
        </w:rPr>
        <w:t>(2-4): 297-306.</w:t>
      </w:r>
    </w:p>
    <w:p w14:paraId="4975BBD3" w14:textId="77777777" w:rsidR="00AC2F16" w:rsidRPr="008C5D3D" w:rsidRDefault="00037105" w:rsidP="00AC2F16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36</w:t>
      </w:r>
      <w:r w:rsidR="00AC2F16" w:rsidRPr="008C5D3D">
        <w:rPr>
          <w:lang w:val="en-US"/>
        </w:rPr>
        <w:t>- Mehlhorn, H. (2012). Arthropods as vectors of emerging diseases. Londres (Angleterre), Springer Science &amp; Business Media.</w:t>
      </w:r>
    </w:p>
    <w:p w14:paraId="44B36997" w14:textId="77777777" w:rsidR="0033107D" w:rsidRPr="008C5D3D" w:rsidRDefault="00037105" w:rsidP="0033107D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37</w:t>
      </w:r>
      <w:r w:rsidR="0033107D" w:rsidRPr="008C5D3D">
        <w:rPr>
          <w:lang w:val="en-US"/>
        </w:rPr>
        <w:t>- Meiswinkel, R., T. Baldet, R. De Deken, W. Takken, J. Delécolle and P. Mellor (2007). Epidemiological analysis of the 2006 blue tongue virus serotype 8 epidemic in North-Western Europe. Distribution and dynamics of vector species</w:t>
      </w:r>
      <w:r w:rsidR="0033107D" w:rsidRPr="008C5D3D">
        <w:rPr>
          <w:b/>
          <w:lang w:val="en-US"/>
        </w:rPr>
        <w:t xml:space="preserve">: </w:t>
      </w:r>
      <w:r w:rsidR="0033107D" w:rsidRPr="008C5D3D">
        <w:rPr>
          <w:lang w:val="en-US"/>
        </w:rPr>
        <w:t>88.</w:t>
      </w:r>
    </w:p>
    <w:p w14:paraId="31E69AD3" w14:textId="77777777" w:rsidR="00EC5A8A" w:rsidRPr="008C5D3D" w:rsidRDefault="00037105" w:rsidP="00EC5A8A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38</w:t>
      </w:r>
      <w:r w:rsidR="00EC5A8A" w:rsidRPr="008C5D3D">
        <w:rPr>
          <w:lang w:val="en-US"/>
        </w:rPr>
        <w:t xml:space="preserve">- Mellor, P. (2004). "Infection of the vectors and Bluetongue epidemiology in Europe." Veterinaria Italiana </w:t>
      </w:r>
      <w:r w:rsidR="00EC5A8A" w:rsidRPr="008C5D3D">
        <w:rPr>
          <w:b/>
          <w:lang w:val="en-US"/>
        </w:rPr>
        <w:t>40</w:t>
      </w:r>
      <w:r w:rsidR="00EC5A8A" w:rsidRPr="008C5D3D">
        <w:rPr>
          <w:lang w:val="en-US"/>
        </w:rPr>
        <w:t>(3): 176-181.</w:t>
      </w:r>
    </w:p>
    <w:p w14:paraId="76CE69BD" w14:textId="77777777" w:rsidR="00EC5A8A" w:rsidRPr="008C5D3D" w:rsidRDefault="00037105" w:rsidP="00EC5A8A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39</w:t>
      </w:r>
      <w:r w:rsidR="00EC5A8A" w:rsidRPr="008C5D3D">
        <w:rPr>
          <w:lang w:val="en-US"/>
        </w:rPr>
        <w:t xml:space="preserve">- Mellor, P. S. and E. J. Wittmann (2002). "Bluetongue virus in the Mediterranean basin 1998–2001." Veterinary journal </w:t>
      </w:r>
      <w:r w:rsidR="00EC5A8A" w:rsidRPr="008C5D3D">
        <w:rPr>
          <w:b/>
          <w:lang w:val="en-US"/>
        </w:rPr>
        <w:t>164</w:t>
      </w:r>
      <w:r w:rsidR="00EC5A8A" w:rsidRPr="008C5D3D">
        <w:rPr>
          <w:lang w:val="en-US"/>
        </w:rPr>
        <w:t>(1): 20-37.</w:t>
      </w:r>
    </w:p>
    <w:p w14:paraId="67BB76BD" w14:textId="77777777" w:rsidR="003A60C5" w:rsidRPr="008C5D3D" w:rsidRDefault="00037105" w:rsidP="003A60C5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40</w:t>
      </w:r>
      <w:r w:rsidR="003D1FDB" w:rsidRPr="008C5D3D">
        <w:rPr>
          <w:lang w:val="en-US"/>
        </w:rPr>
        <w:t xml:space="preserve">- </w:t>
      </w:r>
      <w:r w:rsidR="003A60C5" w:rsidRPr="008C5D3D">
        <w:rPr>
          <w:lang w:val="en-US"/>
        </w:rPr>
        <w:t xml:space="preserve">Mialhe, E., C. Louis, J.-P. Quiot, J.-P. Rieb and C. Vaga (1982). Evidence and study of a Chlamydial infection in </w:t>
      </w:r>
      <w:r w:rsidR="003A60C5" w:rsidRPr="008C5D3D">
        <w:rPr>
          <w:i/>
          <w:lang w:val="en-US"/>
        </w:rPr>
        <w:t xml:space="preserve">Culicoides </w:t>
      </w:r>
      <w:r w:rsidR="003A60C5" w:rsidRPr="008C5D3D">
        <w:rPr>
          <w:lang w:val="en-US"/>
        </w:rPr>
        <w:t>sp. Proceedings of the Fifth International Symposium on Ceratopogonidae, Strasbourg.</w:t>
      </w:r>
    </w:p>
    <w:p w14:paraId="1DC70CE6" w14:textId="77777777" w:rsidR="00EC5A8A" w:rsidRPr="008C5D3D" w:rsidRDefault="00037105" w:rsidP="00EC5A8A">
      <w:pPr>
        <w:pStyle w:val="EndNoteBibliography"/>
        <w:ind w:firstLine="0"/>
      </w:pPr>
      <w:r w:rsidRPr="008C5D3D">
        <w:rPr>
          <w:lang w:val="en-US"/>
        </w:rPr>
        <w:t>41</w:t>
      </w:r>
      <w:r w:rsidR="00EC5A8A" w:rsidRPr="008C5D3D">
        <w:rPr>
          <w:lang w:val="en-US"/>
        </w:rPr>
        <w:t xml:space="preserve">- Mignotte, A. (2020). </w:t>
      </w:r>
      <w:r w:rsidR="00EC5A8A" w:rsidRPr="008C5D3D">
        <w:t xml:space="preserve">Maladies émergentes en santé animale: diversité génétique et dispersion d'une espèce de moucheron vectrice des virus de la Fièvre Catarrhale Ovine et de Schmallenberg en région paléarctique, </w:t>
      </w:r>
      <w:r w:rsidR="00EC5A8A" w:rsidRPr="008C5D3D">
        <w:rPr>
          <w:i/>
        </w:rPr>
        <w:t xml:space="preserve">Culicoides obsoletus </w:t>
      </w:r>
      <w:r w:rsidR="00EC5A8A" w:rsidRPr="008C5D3D">
        <w:t>(Diptera: Ceratopogonidae), Université de Montpellier.</w:t>
      </w:r>
    </w:p>
    <w:p w14:paraId="78469E08" w14:textId="77777777" w:rsidR="00EC5A8A" w:rsidRPr="008C5D3D" w:rsidRDefault="00037105" w:rsidP="00EC5A8A">
      <w:pPr>
        <w:pStyle w:val="EndNoteBibliography"/>
        <w:ind w:firstLine="0"/>
        <w:rPr>
          <w:lang w:val="en-US"/>
        </w:rPr>
      </w:pPr>
      <w:r w:rsidRPr="008C5D3D">
        <w:t>42</w:t>
      </w:r>
      <w:r w:rsidR="00EC5A8A" w:rsidRPr="008C5D3D">
        <w:t xml:space="preserve">- Mignotte, A., C. Garros, S. Dellicour, M. Jacquot, M. Gilbert, L. Gardès, T. Balenghien, M. Duhayon, I. Rakotoarivony and M. de Wavrechin (2021). </w:t>
      </w:r>
      <w:r w:rsidR="00EC5A8A" w:rsidRPr="008C5D3D">
        <w:rPr>
          <w:lang w:val="en-US"/>
        </w:rPr>
        <w:t xml:space="preserve">"High dispersal capacity of </w:t>
      </w:r>
      <w:r w:rsidR="00EC5A8A" w:rsidRPr="008C5D3D">
        <w:rPr>
          <w:i/>
          <w:lang w:val="en-US"/>
        </w:rPr>
        <w:t xml:space="preserve">Culicoides obsoletus </w:t>
      </w:r>
      <w:r w:rsidR="00EC5A8A" w:rsidRPr="008C5D3D">
        <w:rPr>
          <w:lang w:val="en-US"/>
        </w:rPr>
        <w:t xml:space="preserve">(Diptera: Ceratopogonidae), vector of bluetongue and Schmallenberg viruses, revealed by landscape genetic analyses." Parasites and Vectors </w:t>
      </w:r>
      <w:r w:rsidR="00EC5A8A" w:rsidRPr="008C5D3D">
        <w:rPr>
          <w:b/>
          <w:lang w:val="en-US"/>
        </w:rPr>
        <w:t>14</w:t>
      </w:r>
      <w:r w:rsidR="00EC5A8A" w:rsidRPr="008C5D3D">
        <w:rPr>
          <w:lang w:val="en-US"/>
        </w:rPr>
        <w:t>(1): 1-14.</w:t>
      </w:r>
    </w:p>
    <w:p w14:paraId="482987E0" w14:textId="77777777" w:rsidR="00EC5A8A" w:rsidRPr="008C5D3D" w:rsidRDefault="00037105" w:rsidP="00EC5A8A">
      <w:pPr>
        <w:pStyle w:val="EndNoteBibliography"/>
        <w:ind w:firstLine="0"/>
      </w:pPr>
      <w:r w:rsidRPr="008C5D3D">
        <w:rPr>
          <w:lang w:val="en-US"/>
        </w:rPr>
        <w:t>43</w:t>
      </w:r>
      <w:r w:rsidR="00EC5A8A" w:rsidRPr="008C5D3D">
        <w:rPr>
          <w:lang w:val="en-US"/>
        </w:rPr>
        <w:t xml:space="preserve">- Mignotte, A., C. Garros, L. Gardès, T. Balenghien, M. Duhayon, I. Rakotoarivony, L. Tabourin, L. Poujol, B. Mathieu and A. Ibañez-Justicia (2020). "The tree that hides the forest: cryptic diversity and phylogenetic relationships in the Palaearctic vector Obsoletus/Scoticus Complex (Diptera: Ceratopogonidae) at the European level." </w:t>
      </w:r>
      <w:r w:rsidR="00EC5A8A" w:rsidRPr="008C5D3D">
        <w:t xml:space="preserve">Parasites and Vectors </w:t>
      </w:r>
      <w:r w:rsidR="00EC5A8A" w:rsidRPr="008C5D3D">
        <w:rPr>
          <w:b/>
        </w:rPr>
        <w:t>13</w:t>
      </w:r>
      <w:r w:rsidR="00EC5A8A" w:rsidRPr="008C5D3D">
        <w:t>(1): 1-13.</w:t>
      </w:r>
    </w:p>
    <w:p w14:paraId="7C4E76A9" w14:textId="77777777" w:rsidR="0033107D" w:rsidRPr="008C5D3D" w:rsidRDefault="00037105" w:rsidP="0033107D">
      <w:pPr>
        <w:pStyle w:val="EndNoteBibliography"/>
        <w:ind w:firstLine="0"/>
      </w:pPr>
      <w:r w:rsidRPr="008C5D3D">
        <w:t>44</w:t>
      </w:r>
      <w:r w:rsidR="0033107D" w:rsidRPr="008C5D3D">
        <w:t xml:space="preserve">- Ninio, C. (2011). Fièvre Catarrhale Ovine dans les Ardennes : étude de la biologie des </w:t>
      </w:r>
      <w:r w:rsidR="0033107D" w:rsidRPr="008C5D3D">
        <w:rPr>
          <w:i/>
        </w:rPr>
        <w:t xml:space="preserve">Culicoides </w:t>
      </w:r>
      <w:r w:rsidR="0033107D" w:rsidRPr="008C5D3D">
        <w:t>et de leur rôle épidémiologique, Reims.</w:t>
      </w:r>
    </w:p>
    <w:p w14:paraId="692B2CE0" w14:textId="77777777" w:rsidR="009164E7" w:rsidRPr="008C5D3D" w:rsidRDefault="00037105" w:rsidP="009164E7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45</w:t>
      </w:r>
      <w:r w:rsidR="009164E7" w:rsidRPr="008C5D3D">
        <w:rPr>
          <w:lang w:val="en-US"/>
        </w:rPr>
        <w:t xml:space="preserve">- Ninio, C., D. Augot, J. C. Delecolle, B. Dufour and J. Depaquit (2011a). "Contribution to the knowledge of </w:t>
      </w:r>
      <w:r w:rsidR="009164E7" w:rsidRPr="008C5D3D">
        <w:rPr>
          <w:i/>
          <w:lang w:val="en-US"/>
        </w:rPr>
        <w:t xml:space="preserve">Culicoides </w:t>
      </w:r>
      <w:r w:rsidR="009164E7" w:rsidRPr="008C5D3D">
        <w:rPr>
          <w:lang w:val="en-US"/>
        </w:rPr>
        <w:t xml:space="preserve">(Diptera: Ceratopogonidae) host preferences in France." Parasitology Research </w:t>
      </w:r>
      <w:r w:rsidR="009164E7" w:rsidRPr="008C5D3D">
        <w:rPr>
          <w:b/>
          <w:lang w:val="en-US"/>
        </w:rPr>
        <w:t>108</w:t>
      </w:r>
      <w:r w:rsidR="009164E7" w:rsidRPr="008C5D3D">
        <w:rPr>
          <w:lang w:val="en-US"/>
        </w:rPr>
        <w:t>(3): 657-663.</w:t>
      </w:r>
    </w:p>
    <w:p w14:paraId="38657467" w14:textId="77777777" w:rsidR="00EC5A8A" w:rsidRPr="008C5D3D" w:rsidRDefault="00037105" w:rsidP="009164E7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46</w:t>
      </w:r>
      <w:r w:rsidR="00EC5A8A" w:rsidRPr="008C5D3D">
        <w:rPr>
          <w:lang w:val="en-US"/>
        </w:rPr>
        <w:t xml:space="preserve">- Ninio, C., D. Augot, B. Dufour and J. Depaquit (2011b). "Emergence of </w:t>
      </w:r>
      <w:r w:rsidR="00EC5A8A" w:rsidRPr="008C5D3D">
        <w:rPr>
          <w:i/>
          <w:lang w:val="en-US"/>
        </w:rPr>
        <w:t xml:space="preserve">Culicoides obsoletus </w:t>
      </w:r>
      <w:r w:rsidR="00EC5A8A" w:rsidRPr="008C5D3D">
        <w:rPr>
          <w:lang w:val="en-US"/>
        </w:rPr>
        <w:t xml:space="preserve">from indoor and outdoor breeding sites." Veterinary Parasitology </w:t>
      </w:r>
      <w:r w:rsidR="00EC5A8A" w:rsidRPr="008C5D3D">
        <w:rPr>
          <w:b/>
          <w:lang w:val="en-US"/>
        </w:rPr>
        <w:t>183</w:t>
      </w:r>
      <w:r w:rsidR="00EC5A8A" w:rsidRPr="008C5D3D">
        <w:rPr>
          <w:lang w:val="en-US"/>
        </w:rPr>
        <w:t>(1-2): 125-129.</w:t>
      </w:r>
    </w:p>
    <w:p w14:paraId="272F63E5" w14:textId="77777777" w:rsidR="00EC5A8A" w:rsidRPr="008C5D3D" w:rsidRDefault="00037105" w:rsidP="00EC5A8A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47</w:t>
      </w:r>
      <w:r w:rsidR="00EC5A8A" w:rsidRPr="008C5D3D">
        <w:rPr>
          <w:lang w:val="en-US"/>
        </w:rPr>
        <w:t xml:space="preserve">- OIE (2000). "Bluetongue in France in the island of Corsica." OIE news </w:t>
      </w:r>
      <w:r w:rsidR="00EC5A8A" w:rsidRPr="008C5D3D">
        <w:rPr>
          <w:b/>
          <w:lang w:val="en-US"/>
        </w:rPr>
        <w:t>13</w:t>
      </w:r>
      <w:r w:rsidR="00EC5A8A" w:rsidRPr="008C5D3D">
        <w:rPr>
          <w:lang w:val="en-US"/>
        </w:rPr>
        <w:t>(43): 195-197.</w:t>
      </w:r>
    </w:p>
    <w:p w14:paraId="6017FED0" w14:textId="77777777" w:rsidR="009164E7" w:rsidRPr="008C5D3D" w:rsidRDefault="00037105" w:rsidP="009164E7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48</w:t>
      </w:r>
      <w:r w:rsidR="009164E7" w:rsidRPr="008C5D3D">
        <w:rPr>
          <w:lang w:val="en-US"/>
        </w:rPr>
        <w:t xml:space="preserve">- Perrin, A., C. Cetre‐Sossah, B. Mathieu, T. Baldet, J. C. Delecolle and E. Albina (2006). "Phylogenetic analysis of </w:t>
      </w:r>
      <w:r w:rsidR="009164E7" w:rsidRPr="008C5D3D">
        <w:rPr>
          <w:i/>
          <w:lang w:val="en-US"/>
        </w:rPr>
        <w:t xml:space="preserve">Culicoides </w:t>
      </w:r>
      <w:r w:rsidR="009164E7" w:rsidRPr="008C5D3D">
        <w:rPr>
          <w:lang w:val="en-US"/>
        </w:rPr>
        <w:t xml:space="preserve">species from France based on nuclear ITS1‐rDNA sequences." Medical and Veterinary Entomology </w:t>
      </w:r>
      <w:r w:rsidR="009164E7" w:rsidRPr="008C5D3D">
        <w:rPr>
          <w:b/>
          <w:lang w:val="en-US"/>
        </w:rPr>
        <w:t>20</w:t>
      </w:r>
      <w:r w:rsidR="009164E7" w:rsidRPr="008C5D3D">
        <w:rPr>
          <w:lang w:val="en-US"/>
        </w:rPr>
        <w:t>(2): 219-228.</w:t>
      </w:r>
    </w:p>
    <w:p w14:paraId="13975B5D" w14:textId="77777777" w:rsidR="009164E7" w:rsidRPr="001A147F" w:rsidRDefault="00037105" w:rsidP="009164E7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lastRenderedPageBreak/>
        <w:t>49</w:t>
      </w:r>
      <w:r w:rsidR="009164E7" w:rsidRPr="008C5D3D">
        <w:rPr>
          <w:lang w:val="en-US"/>
        </w:rPr>
        <w:t xml:space="preserve">- Rageau, J. and J. Mouchet (1967). "Les arthropodes hématophages de Camargue." </w:t>
      </w:r>
      <w:r w:rsidR="009164E7" w:rsidRPr="001A147F">
        <w:rPr>
          <w:lang w:val="en-US"/>
        </w:rPr>
        <w:t xml:space="preserve">Cahier ORSTOM: Série Entomologie Médicale et Parasitologie </w:t>
      </w:r>
      <w:r w:rsidR="009164E7" w:rsidRPr="001A147F">
        <w:rPr>
          <w:b/>
          <w:lang w:val="en-US"/>
        </w:rPr>
        <w:t>5</w:t>
      </w:r>
      <w:r w:rsidR="009164E7" w:rsidRPr="001A147F">
        <w:rPr>
          <w:lang w:val="en-US"/>
        </w:rPr>
        <w:t>(4): 263-281.</w:t>
      </w:r>
    </w:p>
    <w:p w14:paraId="3098C48B" w14:textId="77777777" w:rsidR="00612DBC" w:rsidRPr="008C5D3D" w:rsidRDefault="00037105" w:rsidP="00612DBC">
      <w:pPr>
        <w:pStyle w:val="EndNoteBibliography"/>
        <w:ind w:firstLine="0"/>
      </w:pPr>
      <w:r w:rsidRPr="001A147F">
        <w:rPr>
          <w:lang w:val="it-IT"/>
        </w:rPr>
        <w:t>50</w:t>
      </w:r>
      <w:r w:rsidR="00612DBC" w:rsidRPr="001A147F">
        <w:rPr>
          <w:lang w:val="it-IT"/>
        </w:rPr>
        <w:t xml:space="preserve">- Ramilo, D., C. Garros, B. Mathieu, C. Benedet, X. Allene, E. Silva, G. Alexandre-Pires, I. P. Da Fonseca, S. Carpenter and J. Radrova (2013). </w:t>
      </w:r>
      <w:r w:rsidR="00612DBC" w:rsidRPr="008C5D3D">
        <w:t xml:space="preserve">"Description of </w:t>
      </w:r>
      <w:r w:rsidR="00612DBC" w:rsidRPr="008C5D3D">
        <w:rPr>
          <w:i/>
        </w:rPr>
        <w:t xml:space="preserve">Culicoides paradoxalis </w:t>
      </w:r>
      <w:r w:rsidR="00612DBC" w:rsidRPr="008C5D3D">
        <w:t xml:space="preserve">sp. nov. from France and Portugal (Diptera: Ceratopogonidae)." Zootaxa </w:t>
      </w:r>
      <w:r w:rsidR="00612DBC" w:rsidRPr="008C5D3D">
        <w:rPr>
          <w:b/>
        </w:rPr>
        <w:t>3745</w:t>
      </w:r>
      <w:r w:rsidR="00612DBC" w:rsidRPr="008C5D3D">
        <w:t>(2): 243-256.</w:t>
      </w:r>
    </w:p>
    <w:p w14:paraId="6FB8E674" w14:textId="77777777" w:rsidR="00AC2F16" w:rsidRPr="008C5D3D" w:rsidRDefault="00037105" w:rsidP="00AC2F16">
      <w:pPr>
        <w:pStyle w:val="EndNoteBibliography"/>
        <w:ind w:firstLine="0"/>
      </w:pPr>
      <w:r w:rsidRPr="008C5D3D">
        <w:t>51</w:t>
      </w:r>
      <w:r w:rsidR="003D1FDB" w:rsidRPr="008C5D3D">
        <w:t>-</w:t>
      </w:r>
      <w:r w:rsidR="00AC2F16" w:rsidRPr="008C5D3D">
        <w:t xml:space="preserve"> Rieb, J.-P. (1987). "L'estivo-hibernation et le contrôle de la dynamique du cycle évolutif dans le genre </w:t>
      </w:r>
      <w:r w:rsidR="00AC2F16" w:rsidRPr="008C5D3D">
        <w:rPr>
          <w:i/>
        </w:rPr>
        <w:t xml:space="preserve">Culicoides </w:t>
      </w:r>
      <w:r w:rsidR="00AC2F16" w:rsidRPr="008C5D3D">
        <w:t xml:space="preserve">(Diptères, Cératopogonidés)." Vie et Milieu </w:t>
      </w:r>
      <w:r w:rsidR="00AC2F16" w:rsidRPr="008C5D3D">
        <w:rPr>
          <w:b/>
        </w:rPr>
        <w:t>37</w:t>
      </w:r>
      <w:r w:rsidR="00AC2F16" w:rsidRPr="008C5D3D">
        <w:t>(1): 23-37.</w:t>
      </w:r>
    </w:p>
    <w:p w14:paraId="236DE7CE" w14:textId="77777777" w:rsidR="0051153A" w:rsidRPr="008C5D3D" w:rsidRDefault="00037105" w:rsidP="0051153A">
      <w:pPr>
        <w:pStyle w:val="EndNoteBibliography"/>
        <w:ind w:firstLine="0"/>
      </w:pPr>
      <w:r w:rsidRPr="008C5D3D">
        <w:t>52</w:t>
      </w:r>
      <w:r w:rsidR="0051153A" w:rsidRPr="008C5D3D">
        <w:t xml:space="preserve">- Rioux, J.-A., S. Descous and J. Pech (1959). "Un nouveau Cératopogonide arboricole : </w:t>
      </w:r>
      <w:r w:rsidR="0051153A" w:rsidRPr="008C5D3D">
        <w:rPr>
          <w:i/>
        </w:rPr>
        <w:t xml:space="preserve">Culicoides haranti </w:t>
      </w:r>
      <w:r w:rsidR="0051153A" w:rsidRPr="008C5D3D">
        <w:t xml:space="preserve">n. sp. (Diptera, Heleidae)." Annales de Parasitologie Humaine et Comparée </w:t>
      </w:r>
      <w:r w:rsidR="0051153A" w:rsidRPr="008C5D3D">
        <w:rPr>
          <w:b/>
        </w:rPr>
        <w:t>34</w:t>
      </w:r>
      <w:r w:rsidR="0051153A" w:rsidRPr="008C5D3D">
        <w:t>(3): 432-438.</w:t>
      </w:r>
    </w:p>
    <w:p w14:paraId="4A628075" w14:textId="77777777" w:rsidR="00AC2F16" w:rsidRPr="008C5D3D" w:rsidRDefault="00037105" w:rsidP="00AC2F16">
      <w:pPr>
        <w:pStyle w:val="EndNoteBibliography"/>
        <w:ind w:firstLine="0"/>
      </w:pPr>
      <w:r w:rsidRPr="008C5D3D">
        <w:t>53</w:t>
      </w:r>
      <w:r w:rsidR="00AC2F16" w:rsidRPr="008C5D3D">
        <w:t xml:space="preserve">- Rossi, S., T. Balenghien, C. Viarouge, E. Faure, G. Zanella, C. Sailleau, B. Mathieu, J.-C. Delécolle, C. Ninio, C. Garros, L. Gardès, C. Tholoniat, A. Ariston, D. Gauthier, S. Mondoloni, A. Barboiron, M. Pellerin, P. Gibert, C. Novella, S. Barbier, E. Guillaumat, S. Zientara, D. Vitour and E. Bréard (2019). </w:t>
      </w:r>
      <w:r w:rsidR="00AC2F16" w:rsidRPr="008C5D3D">
        <w:rPr>
          <w:lang w:val="en-US"/>
        </w:rPr>
        <w:t>"Red deer (</w:t>
      </w:r>
      <w:r w:rsidR="00AC2F16" w:rsidRPr="008C5D3D">
        <w:rPr>
          <w:i/>
          <w:lang w:val="en-US"/>
        </w:rPr>
        <w:t>Cervus elaphus</w:t>
      </w:r>
      <w:r w:rsidR="00AC2F16" w:rsidRPr="008C5D3D">
        <w:rPr>
          <w:lang w:val="en-US"/>
        </w:rPr>
        <w:t xml:space="preserve">) did not play the role of maintenance host for Bluetongue virus in France: the burden of proof by long-term wildlife monitoring and </w:t>
      </w:r>
      <w:r w:rsidR="00AC2F16" w:rsidRPr="008C5D3D">
        <w:rPr>
          <w:i/>
          <w:lang w:val="en-US"/>
        </w:rPr>
        <w:t xml:space="preserve">Culicoides </w:t>
      </w:r>
      <w:r w:rsidR="00AC2F16" w:rsidRPr="008C5D3D">
        <w:rPr>
          <w:lang w:val="en-US"/>
        </w:rPr>
        <w:t xml:space="preserve">snapshots." </w:t>
      </w:r>
      <w:r w:rsidR="00AC2F16" w:rsidRPr="008C5D3D">
        <w:t xml:space="preserve">Viruses </w:t>
      </w:r>
      <w:r w:rsidR="00AC2F16" w:rsidRPr="008C5D3D">
        <w:rPr>
          <w:b/>
        </w:rPr>
        <w:t>11</w:t>
      </w:r>
      <w:r w:rsidR="00AC2F16" w:rsidRPr="008C5D3D">
        <w:t>(10): 903-929.</w:t>
      </w:r>
    </w:p>
    <w:p w14:paraId="3FE6F24E" w14:textId="77777777" w:rsidR="00EC5A8A" w:rsidRPr="008C5D3D" w:rsidRDefault="00037105" w:rsidP="00EC5A8A">
      <w:pPr>
        <w:pStyle w:val="EndNoteBibliography"/>
        <w:ind w:firstLine="0"/>
      </w:pPr>
      <w:r w:rsidRPr="008C5D3D">
        <w:t>54</w:t>
      </w:r>
      <w:r w:rsidR="00EC5A8A" w:rsidRPr="008C5D3D">
        <w:t xml:space="preserve">- Sailleau, C., E. Bréard, G. Gerbier, J. Parodil, A. Bouchot and S. Zinetara (2005). "Épidémiologie descriptive et moléculaire de la Bluetongue en Corse en 2004." Epidémiologie et Santé Animale </w:t>
      </w:r>
      <w:r w:rsidR="00EC5A8A" w:rsidRPr="008C5D3D">
        <w:rPr>
          <w:b/>
        </w:rPr>
        <w:t>48</w:t>
      </w:r>
      <w:r w:rsidR="00EC5A8A" w:rsidRPr="008C5D3D">
        <w:t>: 9-14.</w:t>
      </w:r>
    </w:p>
    <w:p w14:paraId="19EA6019" w14:textId="77777777" w:rsidR="00EC5A8A" w:rsidRPr="008C5D3D" w:rsidRDefault="00037105" w:rsidP="00AC2F16">
      <w:pPr>
        <w:pStyle w:val="EndNoteBibliography"/>
        <w:ind w:firstLine="0"/>
      </w:pPr>
      <w:r w:rsidRPr="008C5D3D">
        <w:t>55</w:t>
      </w:r>
      <w:r w:rsidR="00EC5A8A" w:rsidRPr="008C5D3D">
        <w:t xml:space="preserve">- Tran, A., F. Biteau-Coroller, H. Guis and F. Roger (2005). "Modélisation des maladies vectorielles." Epidémiologie et Santé Animale </w:t>
      </w:r>
      <w:r w:rsidR="00EC5A8A" w:rsidRPr="008C5D3D">
        <w:rPr>
          <w:b/>
        </w:rPr>
        <w:t>47</w:t>
      </w:r>
      <w:r w:rsidR="00EC5A8A" w:rsidRPr="008C5D3D">
        <w:t>: 35-51</w:t>
      </w:r>
    </w:p>
    <w:p w14:paraId="4F7556AE" w14:textId="77777777" w:rsidR="00EC5A8A" w:rsidRPr="008C5D3D" w:rsidRDefault="00037105" w:rsidP="00EC5A8A">
      <w:pPr>
        <w:pStyle w:val="EndNoteBibliography"/>
        <w:ind w:firstLine="0"/>
      </w:pPr>
      <w:r w:rsidRPr="008C5D3D">
        <w:t>56</w:t>
      </w:r>
      <w:r w:rsidR="00EC5A8A" w:rsidRPr="008C5D3D">
        <w:t xml:space="preserve">- Venail, R. (2014). Sensibilité aux insecticides et évaluation préliminaire des méthodes de lutte antivectorielle disponibles contre les </w:t>
      </w:r>
      <w:r w:rsidR="00EC5A8A" w:rsidRPr="008C5D3D">
        <w:rPr>
          <w:i/>
        </w:rPr>
        <w:t xml:space="preserve">Culicoides </w:t>
      </w:r>
      <w:r w:rsidR="00EC5A8A" w:rsidRPr="008C5D3D">
        <w:t>(Diptera : Ceratopogonidae) Paléarctiques, vecteurs de virus émergents d'intérêt en santé animale, Université de Montpellier 2.</w:t>
      </w:r>
    </w:p>
    <w:p w14:paraId="638B2282" w14:textId="77777777" w:rsidR="00612DBC" w:rsidRPr="008C5D3D" w:rsidRDefault="00037105" w:rsidP="00612DBC">
      <w:pPr>
        <w:pStyle w:val="EndNoteBibliography"/>
        <w:ind w:firstLine="0"/>
      </w:pPr>
      <w:r w:rsidRPr="008C5D3D">
        <w:t>57</w:t>
      </w:r>
      <w:r w:rsidR="00612DBC" w:rsidRPr="008C5D3D">
        <w:t>- Viennet, E. (2011). Insectes et maladies émergentes : Contacts hôte/</w:t>
      </w:r>
      <w:r w:rsidR="00612DBC" w:rsidRPr="008C5D3D">
        <w:rPr>
          <w:i/>
        </w:rPr>
        <w:t xml:space="preserve">Culicoides </w:t>
      </w:r>
      <w:r w:rsidR="00612DBC" w:rsidRPr="008C5D3D">
        <w:t>en région Paléarctique et leurs implications dans la transmission de la Fièvre Catarrhale Ovine, Université de Montpellier 2.</w:t>
      </w:r>
    </w:p>
    <w:p w14:paraId="6BB7B223" w14:textId="77777777" w:rsidR="009164E7" w:rsidRPr="008C5D3D" w:rsidRDefault="00037105" w:rsidP="009164E7">
      <w:pPr>
        <w:pStyle w:val="EndNoteBibliography"/>
        <w:ind w:firstLine="0"/>
        <w:rPr>
          <w:lang w:val="en-US"/>
        </w:rPr>
      </w:pPr>
      <w:r w:rsidRPr="008C5D3D">
        <w:t>58</w:t>
      </w:r>
      <w:r w:rsidR="009164E7" w:rsidRPr="008C5D3D">
        <w:t xml:space="preserve">- Viennet, E., C. Garros, I. Rakotoarivony, X. Allene, L. Gardès, J. Lhoir, I. Fuentes, R. Venail, D. Crochet and R. Lancelot (2012). </w:t>
      </w:r>
      <w:r w:rsidR="009164E7" w:rsidRPr="008C5D3D">
        <w:rPr>
          <w:lang w:val="en-US"/>
        </w:rPr>
        <w:t xml:space="preserve">"Host-seeking activity of Bluetongue virus vectors: endo/exophagy and circadian rhythm of </w:t>
      </w:r>
      <w:r w:rsidR="009164E7" w:rsidRPr="008C5D3D">
        <w:rPr>
          <w:i/>
          <w:lang w:val="en-US"/>
        </w:rPr>
        <w:t xml:space="preserve">Culicoides </w:t>
      </w:r>
      <w:r w:rsidR="009164E7" w:rsidRPr="008C5D3D">
        <w:rPr>
          <w:lang w:val="en-US"/>
        </w:rPr>
        <w:t xml:space="preserve">in Western Europe." PLOS One </w:t>
      </w:r>
      <w:r w:rsidR="009164E7" w:rsidRPr="008C5D3D">
        <w:rPr>
          <w:b/>
          <w:lang w:val="en-US"/>
        </w:rPr>
        <w:t>7</w:t>
      </w:r>
      <w:r w:rsidR="009164E7" w:rsidRPr="008C5D3D">
        <w:rPr>
          <w:lang w:val="en-US"/>
        </w:rPr>
        <w:t>(10): e48120.</w:t>
      </w:r>
    </w:p>
    <w:p w14:paraId="0139CB8D" w14:textId="77777777" w:rsidR="00AC2F16" w:rsidRPr="008C5D3D" w:rsidRDefault="00037105" w:rsidP="00AC2F16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59</w:t>
      </w:r>
      <w:r w:rsidR="00AC2F16" w:rsidRPr="008C5D3D">
        <w:rPr>
          <w:lang w:val="en-US"/>
        </w:rPr>
        <w:t xml:space="preserve">- Viennet, E., C. Garros, L. Gardes, I. Rakotoarivony, X. Allene, R. Lancelot, D. Crochet, C. Moulia, T. Baldet and T. Balenghien (2013). "Host preferences of Palaearctic </w:t>
      </w:r>
      <w:r w:rsidR="00AC2F16" w:rsidRPr="008C5D3D">
        <w:rPr>
          <w:i/>
          <w:lang w:val="en-US"/>
        </w:rPr>
        <w:t xml:space="preserve">Culicoides </w:t>
      </w:r>
      <w:r w:rsidR="00AC2F16" w:rsidRPr="008C5D3D">
        <w:rPr>
          <w:lang w:val="en-US"/>
        </w:rPr>
        <w:t xml:space="preserve">biting midges: implications for transmission of orbiviruses." Medical and Veterinary Entomology </w:t>
      </w:r>
      <w:r w:rsidR="00AC2F16" w:rsidRPr="008C5D3D">
        <w:rPr>
          <w:b/>
          <w:lang w:val="en-US"/>
        </w:rPr>
        <w:t>27</w:t>
      </w:r>
      <w:r w:rsidR="00AC2F16" w:rsidRPr="008C5D3D">
        <w:rPr>
          <w:lang w:val="en-US"/>
        </w:rPr>
        <w:t>(3): 255-266.</w:t>
      </w:r>
    </w:p>
    <w:p w14:paraId="214283D1" w14:textId="77777777" w:rsidR="009164E7" w:rsidRPr="008C5D3D" w:rsidRDefault="00037105" w:rsidP="009164E7">
      <w:pPr>
        <w:pStyle w:val="EndNoteBibliography"/>
        <w:ind w:firstLine="0"/>
        <w:rPr>
          <w:lang w:val="en-US"/>
        </w:rPr>
      </w:pPr>
      <w:r w:rsidRPr="008C5D3D">
        <w:rPr>
          <w:lang w:val="en-US"/>
        </w:rPr>
        <w:t>60</w:t>
      </w:r>
      <w:r w:rsidR="009164E7" w:rsidRPr="008C5D3D">
        <w:rPr>
          <w:lang w:val="en-US"/>
        </w:rPr>
        <w:t xml:space="preserve">- Waller, J., M. Kremer and D. J.C. (1982). Turf-moss </w:t>
      </w:r>
      <w:r w:rsidR="009164E7" w:rsidRPr="008C5D3D">
        <w:rPr>
          <w:i/>
          <w:lang w:val="en-US"/>
        </w:rPr>
        <w:t xml:space="preserve">Culicoides </w:t>
      </w:r>
      <w:r w:rsidR="009164E7" w:rsidRPr="008C5D3D">
        <w:rPr>
          <w:lang w:val="en-US"/>
        </w:rPr>
        <w:t>in the Hautes-Vosges (France). Proceedings of the Fifth International Symposium on Ceratopogonidae, Strasbourg.</w:t>
      </w:r>
    </w:p>
    <w:p w14:paraId="0FC7A71F" w14:textId="77777777" w:rsidR="00AC2F16" w:rsidRPr="008C5D3D" w:rsidRDefault="00037105" w:rsidP="00AC2F16">
      <w:pPr>
        <w:pStyle w:val="EndNoteBibliography"/>
        <w:ind w:firstLine="0"/>
      </w:pPr>
      <w:r w:rsidRPr="008C5D3D">
        <w:t>61</w:t>
      </w:r>
      <w:r w:rsidR="00AC2F16" w:rsidRPr="008C5D3D">
        <w:t xml:space="preserve">- Zientara, S., S. De La Rocque, J.-M. Gourreau, M. Grégory, A. Diallo, P. Hendrikx, G. Libeau, C. Sailleau and J. C. Delecolle (2000). "La Fièvre Catarrhale Ovine en Corse en 2000." Epidémiologie et Santé Animale </w:t>
      </w:r>
      <w:r w:rsidR="00AC2F16" w:rsidRPr="008C5D3D">
        <w:rPr>
          <w:b/>
        </w:rPr>
        <w:t>38</w:t>
      </w:r>
      <w:r w:rsidR="00AC2F16" w:rsidRPr="008C5D3D">
        <w:t>: 133-144.</w:t>
      </w:r>
    </w:p>
    <w:p w14:paraId="79630618" w14:textId="77777777" w:rsidR="008E0095" w:rsidRDefault="00037105" w:rsidP="005429F5">
      <w:pPr>
        <w:pStyle w:val="EndNoteBibliography"/>
        <w:ind w:firstLine="0"/>
      </w:pPr>
      <w:r w:rsidRPr="008C5D3D">
        <w:t>62</w:t>
      </w:r>
      <w:r w:rsidR="009902E7" w:rsidRPr="008C5D3D">
        <w:t xml:space="preserve">- Zientara, S., C. Grillet, S. De la Rocque, J. M. Gourreau, M. Grégory, P. Hendrikx, G. Libeau, C. Sailleau, E. Albina, E. Bréard and J. C. Delécolle (2001). "La Fièvre Catarrhale Ovine en Corse en 2001." Epidémiologie et Santé Animale </w:t>
      </w:r>
      <w:r w:rsidR="009902E7" w:rsidRPr="008C5D3D">
        <w:rPr>
          <w:b/>
        </w:rPr>
        <w:t>40</w:t>
      </w:r>
      <w:r w:rsidR="009902E7" w:rsidRPr="008C5D3D">
        <w:t>: 129-134.</w:t>
      </w:r>
    </w:p>
    <w:sectPr w:rsidR="008E0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F16"/>
    <w:rsid w:val="00037105"/>
    <w:rsid w:val="000B0583"/>
    <w:rsid w:val="00194E1C"/>
    <w:rsid w:val="001A147F"/>
    <w:rsid w:val="00212812"/>
    <w:rsid w:val="00234C7F"/>
    <w:rsid w:val="00270549"/>
    <w:rsid w:val="0030143A"/>
    <w:rsid w:val="003058BF"/>
    <w:rsid w:val="0033107D"/>
    <w:rsid w:val="003975D5"/>
    <w:rsid w:val="003A60C5"/>
    <w:rsid w:val="003D1FDB"/>
    <w:rsid w:val="0051153A"/>
    <w:rsid w:val="005429F5"/>
    <w:rsid w:val="00583EB5"/>
    <w:rsid w:val="00597E70"/>
    <w:rsid w:val="00612DBC"/>
    <w:rsid w:val="006D1DBB"/>
    <w:rsid w:val="00884140"/>
    <w:rsid w:val="00895DDB"/>
    <w:rsid w:val="008C5D3D"/>
    <w:rsid w:val="008E0095"/>
    <w:rsid w:val="009164E7"/>
    <w:rsid w:val="00963F6D"/>
    <w:rsid w:val="00970725"/>
    <w:rsid w:val="009902E7"/>
    <w:rsid w:val="00A32348"/>
    <w:rsid w:val="00A80BC0"/>
    <w:rsid w:val="00AC2F16"/>
    <w:rsid w:val="00BF4763"/>
    <w:rsid w:val="00C907FC"/>
    <w:rsid w:val="00D025E0"/>
    <w:rsid w:val="00E710E0"/>
    <w:rsid w:val="00EC5A8A"/>
    <w:rsid w:val="00EC6F8E"/>
    <w:rsid w:val="00FA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449E"/>
  <w15:chartTrackingRefBased/>
  <w15:docId w15:val="{49F5284D-A6CF-4653-B37F-84F8A576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AC2F16"/>
    <w:pPr>
      <w:spacing w:after="0" w:line="240" w:lineRule="auto"/>
      <w:ind w:firstLine="284"/>
      <w:contextualSpacing/>
      <w:jc w:val="both"/>
    </w:pPr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AC2F16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AC2F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C5A8A"/>
    <w:pPr>
      <w:spacing w:after="0" w:line="360" w:lineRule="auto"/>
      <w:ind w:left="720" w:firstLine="284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inpn.mnhn.fr/espece/indicateur/FR/ES/7/CL/PH/Arthropod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gbif.org/fr/" TargetMode="External"/><Relationship Id="rId5" Type="http://schemas.openxmlformats.org/officeDocument/2006/relationships/hyperlink" Target="https://www.ecdc.europa.eu/en/disease-vectors/surveillance-and-disease-data/biting-midge-map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57654-E946-47BD-B09E-6019B8342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15</Words>
  <Characters>1262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OT Denis</dc:creator>
  <cp:keywords/>
  <dc:description/>
  <cp:lastModifiedBy>Giada Zaffin</cp:lastModifiedBy>
  <cp:revision>11</cp:revision>
  <dcterms:created xsi:type="dcterms:W3CDTF">2024-06-13T08:05:00Z</dcterms:created>
  <dcterms:modified xsi:type="dcterms:W3CDTF">2024-08-27T13:03:00Z</dcterms:modified>
</cp:coreProperties>
</file>